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1CAC9" w14:textId="77777777" w:rsidR="00565DB5" w:rsidRPr="00670DD8" w:rsidRDefault="00565DB5" w:rsidP="00565DB5">
      <w:pPr>
        <w:spacing w:line="480" w:lineRule="auto"/>
        <w:jc w:val="center"/>
        <w:rPr>
          <w:b/>
        </w:rPr>
      </w:pPr>
      <w:r w:rsidRPr="00670DD8">
        <w:rPr>
          <w:b/>
        </w:rPr>
        <w:t xml:space="preserve">All-cause Mortality and Cardiovascular Outcomes with Glucagon-Like Peptide-1 Receptor Agonists in Patients with Type 2 Diabetes and Heart Failure with Reduced Ejection Fraction </w:t>
      </w:r>
    </w:p>
    <w:p w14:paraId="04E689B2" w14:textId="77777777" w:rsidR="00565DB5" w:rsidRPr="00670DD8" w:rsidRDefault="00565DB5" w:rsidP="00565DB5"/>
    <w:p w14:paraId="65C359C9" w14:textId="77777777" w:rsidR="00565DB5" w:rsidRPr="00670DD8" w:rsidRDefault="00565DB5" w:rsidP="00565DB5"/>
    <w:p w14:paraId="62702E6B" w14:textId="77777777" w:rsidR="00565DB5" w:rsidRPr="00670DD8" w:rsidRDefault="00565DB5" w:rsidP="00565DB5"/>
    <w:p w14:paraId="2D8F8088" w14:textId="77777777" w:rsidR="00565DB5" w:rsidRPr="00670DD8" w:rsidRDefault="00565DB5" w:rsidP="00565DB5"/>
    <w:p w14:paraId="18225F16" w14:textId="77777777" w:rsidR="00565DB5" w:rsidRPr="00670DD8" w:rsidRDefault="00565DB5" w:rsidP="00565DB5"/>
    <w:p w14:paraId="02C2D476" w14:textId="77777777" w:rsidR="00565DB5" w:rsidRPr="00670DD8" w:rsidRDefault="00565DB5" w:rsidP="00565DB5"/>
    <w:p w14:paraId="24DB9344" w14:textId="77777777" w:rsidR="00565DB5" w:rsidRPr="00670DD8" w:rsidRDefault="00565DB5" w:rsidP="00565DB5"/>
    <w:p w14:paraId="149651F8" w14:textId="77777777" w:rsidR="00565DB5" w:rsidRPr="00670DD8" w:rsidRDefault="00565DB5" w:rsidP="00565DB5"/>
    <w:p w14:paraId="7480748D" w14:textId="77777777" w:rsidR="00565DB5" w:rsidRPr="00670DD8" w:rsidRDefault="00565DB5" w:rsidP="00565DB5"/>
    <w:p w14:paraId="3EABEF40" w14:textId="77777777" w:rsidR="00565DB5" w:rsidRPr="00670DD8" w:rsidRDefault="00565DB5" w:rsidP="00565DB5"/>
    <w:p w14:paraId="3BBCC00C" w14:textId="77777777" w:rsidR="00565DB5" w:rsidRPr="00670DD8" w:rsidRDefault="00565DB5" w:rsidP="00565DB5"/>
    <w:p w14:paraId="1AF81B7B" w14:textId="77777777" w:rsidR="00565DB5" w:rsidRPr="00670DD8" w:rsidRDefault="00565DB5" w:rsidP="00565DB5"/>
    <w:p w14:paraId="1407AE1A" w14:textId="77777777" w:rsidR="00565DB5" w:rsidRPr="00670DD8" w:rsidRDefault="00565DB5" w:rsidP="00565DB5"/>
    <w:p w14:paraId="1F2AFB10" w14:textId="77777777" w:rsidR="00565DB5" w:rsidRPr="00670DD8" w:rsidRDefault="00565DB5" w:rsidP="00565DB5"/>
    <w:p w14:paraId="289CB66F" w14:textId="77777777" w:rsidR="00565DB5" w:rsidRPr="00670DD8" w:rsidRDefault="00565DB5" w:rsidP="00565DB5"/>
    <w:p w14:paraId="3083BE01" w14:textId="77777777" w:rsidR="00565DB5" w:rsidRPr="00670DD8" w:rsidRDefault="00565DB5" w:rsidP="00565DB5"/>
    <w:p w14:paraId="7A08049C" w14:textId="77777777" w:rsidR="00565DB5" w:rsidRPr="00670DD8" w:rsidRDefault="00565DB5" w:rsidP="00565DB5"/>
    <w:p w14:paraId="15296405" w14:textId="77777777" w:rsidR="00565DB5" w:rsidRPr="00670DD8" w:rsidRDefault="00565DB5" w:rsidP="00565DB5"/>
    <w:p w14:paraId="39C752BC" w14:textId="77777777" w:rsidR="00565DB5" w:rsidRPr="00670DD8" w:rsidRDefault="00565DB5" w:rsidP="00565DB5"/>
    <w:p w14:paraId="3FB08560" w14:textId="77777777" w:rsidR="00565DB5" w:rsidRPr="00670DD8" w:rsidRDefault="00565DB5" w:rsidP="00565DB5"/>
    <w:p w14:paraId="0C150A4C" w14:textId="77777777" w:rsidR="00565DB5" w:rsidRPr="00670DD8" w:rsidRDefault="00565DB5" w:rsidP="00565DB5"/>
    <w:p w14:paraId="007A9A2B" w14:textId="77777777" w:rsidR="00565DB5" w:rsidRPr="00670DD8" w:rsidRDefault="00565DB5" w:rsidP="00565DB5"/>
    <w:p w14:paraId="13B9DD46" w14:textId="77777777" w:rsidR="00565DB5" w:rsidRPr="00670DD8" w:rsidRDefault="00565DB5" w:rsidP="00565DB5"/>
    <w:p w14:paraId="7D4EF9E1" w14:textId="77777777" w:rsidR="00565DB5" w:rsidRPr="00670DD8" w:rsidRDefault="00565DB5" w:rsidP="00565DB5"/>
    <w:p w14:paraId="611037F8" w14:textId="77777777" w:rsidR="00565DB5" w:rsidRPr="00670DD8" w:rsidRDefault="00565DB5" w:rsidP="00565DB5"/>
    <w:p w14:paraId="24261A54" w14:textId="77777777" w:rsidR="00565DB5" w:rsidRPr="00670DD8" w:rsidRDefault="00565DB5" w:rsidP="00565DB5"/>
    <w:p w14:paraId="2100C6A8" w14:textId="77777777" w:rsidR="00565DB5" w:rsidRPr="00670DD8" w:rsidRDefault="00565DB5" w:rsidP="00565DB5"/>
    <w:p w14:paraId="51DFC9DD" w14:textId="77777777" w:rsidR="00565DB5" w:rsidRPr="00670DD8" w:rsidRDefault="00565DB5" w:rsidP="00565DB5"/>
    <w:p w14:paraId="4837FD8F" w14:textId="77777777" w:rsidR="00565DB5" w:rsidRPr="00670DD8" w:rsidRDefault="00565DB5" w:rsidP="00565DB5"/>
    <w:p w14:paraId="5AC4DD18" w14:textId="77777777" w:rsidR="00565DB5" w:rsidRPr="00670DD8" w:rsidRDefault="00565DB5" w:rsidP="00565DB5"/>
    <w:p w14:paraId="63E11F28" w14:textId="77777777" w:rsidR="00565DB5" w:rsidRPr="00670DD8" w:rsidRDefault="00565DB5" w:rsidP="00565DB5"/>
    <w:p w14:paraId="00E697D0" w14:textId="77777777" w:rsidR="00565DB5" w:rsidRPr="00670DD8" w:rsidRDefault="00565DB5" w:rsidP="00565DB5"/>
    <w:p w14:paraId="184C870F" w14:textId="77777777" w:rsidR="00565DB5" w:rsidRPr="00670DD8" w:rsidRDefault="00565DB5" w:rsidP="00565DB5"/>
    <w:p w14:paraId="769CD410" w14:textId="77777777" w:rsidR="00565DB5" w:rsidRPr="00670DD8" w:rsidRDefault="00565DB5" w:rsidP="00565DB5"/>
    <w:p w14:paraId="4A737B09" w14:textId="77777777" w:rsidR="00565DB5" w:rsidRPr="00670DD8" w:rsidRDefault="00565DB5" w:rsidP="00565DB5"/>
    <w:p w14:paraId="06FE1592" w14:textId="77777777" w:rsidR="00565DB5" w:rsidRPr="00670DD8" w:rsidRDefault="00565DB5" w:rsidP="00565DB5"/>
    <w:p w14:paraId="49D992F0" w14:textId="77777777" w:rsidR="00565DB5" w:rsidRPr="00670DD8" w:rsidRDefault="00565DB5" w:rsidP="00565DB5">
      <w:pPr>
        <w:ind w:left="-540" w:right="-450"/>
      </w:pPr>
    </w:p>
    <w:p w14:paraId="62A407D4" w14:textId="77777777" w:rsidR="00565DB5" w:rsidRPr="00670DD8" w:rsidRDefault="00565DB5" w:rsidP="00565DB5">
      <w:pPr>
        <w:ind w:left="-540" w:right="-450"/>
      </w:pPr>
    </w:p>
    <w:p w14:paraId="6218A235" w14:textId="77777777" w:rsidR="00565DB5" w:rsidRPr="00670DD8" w:rsidRDefault="00565DB5" w:rsidP="00565DB5">
      <w:pPr>
        <w:ind w:left="-540" w:right="-450"/>
      </w:pPr>
    </w:p>
    <w:p w14:paraId="1B3D1868" w14:textId="77777777" w:rsidR="00565DB5" w:rsidRPr="00670DD8" w:rsidRDefault="00565DB5" w:rsidP="00565DB5"/>
    <w:p w14:paraId="704165D5" w14:textId="77777777" w:rsidR="00E324C5" w:rsidRPr="00670DD8" w:rsidRDefault="00E324C5" w:rsidP="00565DB5"/>
    <w:p w14:paraId="68BBEED8" w14:textId="77777777" w:rsidR="00E324C5" w:rsidRPr="00670DD8" w:rsidRDefault="00E324C5" w:rsidP="00565DB5"/>
    <w:p w14:paraId="11DDFDBD" w14:textId="77777777" w:rsidR="00565DB5" w:rsidRPr="00670DD8" w:rsidRDefault="00565DB5" w:rsidP="00565DB5">
      <w:r w:rsidRPr="00670DD8">
        <w:lastRenderedPageBreak/>
        <w:t xml:space="preserve">Supplemental table 1: Falsification analysis </w:t>
      </w:r>
    </w:p>
    <w:p w14:paraId="0C5BF8BB" w14:textId="77777777" w:rsidR="00565DB5" w:rsidRPr="00670DD8" w:rsidRDefault="00565DB5" w:rsidP="00565DB5"/>
    <w:tbl>
      <w:tblPr>
        <w:tblW w:w="5000" w:type="pct"/>
        <w:tblLook w:val="06A0" w:firstRow="1" w:lastRow="0" w:firstColumn="1" w:lastColumn="0" w:noHBand="1" w:noVBand="1"/>
      </w:tblPr>
      <w:tblGrid>
        <w:gridCol w:w="1777"/>
        <w:gridCol w:w="2344"/>
        <w:gridCol w:w="1757"/>
        <w:gridCol w:w="2573"/>
        <w:gridCol w:w="1079"/>
      </w:tblGrid>
      <w:tr w:rsidR="00565DB5" w:rsidRPr="00670DD8" w14:paraId="5442776E" w14:textId="77777777" w:rsidTr="006B579B">
        <w:trPr>
          <w:trHeight w:val="465"/>
        </w:trPr>
        <w:tc>
          <w:tcPr>
            <w:tcW w:w="9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61D2D5" w14:textId="77777777" w:rsidR="00565DB5" w:rsidRPr="00670DD8" w:rsidRDefault="00565DB5" w:rsidP="006B579B">
            <w:pPr>
              <w:rPr>
                <w:sz w:val="22"/>
                <w:szCs w:val="22"/>
              </w:rPr>
            </w:pPr>
          </w:p>
        </w:tc>
        <w:tc>
          <w:tcPr>
            <w:tcW w:w="12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E2185C" w14:textId="77777777" w:rsidR="00565DB5" w:rsidRPr="00670DD8" w:rsidRDefault="00565DB5" w:rsidP="006B579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70DD8">
              <w:rPr>
                <w:b/>
                <w:bCs/>
                <w:color w:val="000000" w:themeColor="text1"/>
                <w:sz w:val="22"/>
                <w:szCs w:val="22"/>
              </w:rPr>
              <w:t xml:space="preserve">GLP- 1 RA users </w:t>
            </w:r>
          </w:p>
          <w:p w14:paraId="4ACD593D" w14:textId="77777777" w:rsidR="00565DB5" w:rsidRPr="00670DD8" w:rsidRDefault="00565DB5" w:rsidP="006B579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70DD8">
              <w:rPr>
                <w:b/>
                <w:bCs/>
                <w:color w:val="000000" w:themeColor="text1"/>
                <w:sz w:val="22"/>
                <w:szCs w:val="22"/>
              </w:rPr>
              <w:t>(N=13,098)</w:t>
            </w:r>
          </w:p>
        </w:tc>
        <w:tc>
          <w:tcPr>
            <w:tcW w:w="9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E54E81" w14:textId="77777777" w:rsidR="00565DB5" w:rsidRPr="00670DD8" w:rsidRDefault="00565DB5" w:rsidP="006B579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70DD8">
              <w:rPr>
                <w:b/>
                <w:bCs/>
                <w:color w:val="000000" w:themeColor="text1"/>
                <w:sz w:val="22"/>
                <w:szCs w:val="22"/>
              </w:rPr>
              <w:t xml:space="preserve">DPP4i users </w:t>
            </w:r>
          </w:p>
          <w:p w14:paraId="7201806E" w14:textId="77777777" w:rsidR="00565DB5" w:rsidRPr="00670DD8" w:rsidRDefault="00565DB5" w:rsidP="006B579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70DD8">
              <w:rPr>
                <w:b/>
                <w:bCs/>
                <w:color w:val="000000" w:themeColor="text1"/>
                <w:sz w:val="22"/>
                <w:szCs w:val="22"/>
              </w:rPr>
              <w:t>(N=13,098)</w:t>
            </w:r>
          </w:p>
        </w:tc>
        <w:tc>
          <w:tcPr>
            <w:tcW w:w="13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EA8E66F" w14:textId="77777777" w:rsidR="00565DB5" w:rsidRPr="00670DD8" w:rsidRDefault="00565DB5" w:rsidP="006B579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70DD8">
              <w:rPr>
                <w:b/>
                <w:b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5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9D0E82" w14:textId="77777777" w:rsidR="00565DB5" w:rsidRPr="00670DD8" w:rsidRDefault="00565DB5" w:rsidP="006B579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70DD8">
              <w:rPr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565DB5" w:rsidRPr="00670DD8" w14:paraId="5D822677" w14:textId="77777777" w:rsidTr="006B579B">
        <w:trPr>
          <w:trHeight w:val="315"/>
        </w:trPr>
        <w:tc>
          <w:tcPr>
            <w:tcW w:w="9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EC8783" w14:textId="77777777" w:rsidR="00565DB5" w:rsidRPr="00670DD8" w:rsidRDefault="00565DB5" w:rsidP="006B579B">
            <w:pPr>
              <w:rPr>
                <w:color w:val="000000" w:themeColor="text1"/>
                <w:sz w:val="22"/>
                <w:szCs w:val="22"/>
              </w:rPr>
            </w:pPr>
            <w:r w:rsidRPr="00670DD8">
              <w:rPr>
                <w:color w:val="000000" w:themeColor="text1"/>
                <w:sz w:val="22"/>
                <w:szCs w:val="22"/>
              </w:rPr>
              <w:t>Otitis media</w:t>
            </w:r>
          </w:p>
        </w:tc>
        <w:tc>
          <w:tcPr>
            <w:tcW w:w="12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176A2E" w14:textId="77777777" w:rsidR="00565DB5" w:rsidRPr="00670DD8" w:rsidRDefault="00565DB5" w:rsidP="006B579B">
            <w:pPr>
              <w:rPr>
                <w:color w:val="000000" w:themeColor="text1"/>
                <w:sz w:val="22"/>
                <w:szCs w:val="22"/>
              </w:rPr>
            </w:pPr>
            <w:r w:rsidRPr="00670DD8">
              <w:rPr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92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514C64" w14:textId="77777777" w:rsidR="00565DB5" w:rsidRPr="00670DD8" w:rsidRDefault="00565DB5" w:rsidP="006B579B">
            <w:pPr>
              <w:rPr>
                <w:color w:val="000000" w:themeColor="text1"/>
                <w:sz w:val="22"/>
                <w:szCs w:val="22"/>
              </w:rPr>
            </w:pPr>
            <w:r w:rsidRPr="00670DD8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3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EC5E75" w14:textId="77777777" w:rsidR="00565DB5" w:rsidRPr="00670DD8" w:rsidRDefault="00565DB5" w:rsidP="006B579B">
            <w:pPr>
              <w:rPr>
                <w:color w:val="000000" w:themeColor="text1"/>
                <w:sz w:val="22"/>
                <w:szCs w:val="22"/>
              </w:rPr>
            </w:pPr>
            <w:r w:rsidRPr="00670DD8">
              <w:rPr>
                <w:color w:val="000000" w:themeColor="text1"/>
                <w:sz w:val="22"/>
                <w:szCs w:val="22"/>
              </w:rPr>
              <w:t xml:space="preserve">1.27 (0.962- 1.669) </w:t>
            </w:r>
          </w:p>
        </w:tc>
        <w:tc>
          <w:tcPr>
            <w:tcW w:w="5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F0AF4E" w14:textId="77777777" w:rsidR="00565DB5" w:rsidRPr="00670DD8" w:rsidRDefault="00565DB5" w:rsidP="006B579B">
            <w:pPr>
              <w:rPr>
                <w:color w:val="000000" w:themeColor="text1"/>
                <w:sz w:val="22"/>
                <w:szCs w:val="22"/>
              </w:rPr>
            </w:pPr>
            <w:r w:rsidRPr="00670DD8">
              <w:rPr>
                <w:color w:val="000000" w:themeColor="text1"/>
                <w:sz w:val="22"/>
                <w:szCs w:val="22"/>
              </w:rPr>
              <w:t>0.867</w:t>
            </w:r>
          </w:p>
        </w:tc>
      </w:tr>
    </w:tbl>
    <w:p w14:paraId="650A88FB" w14:textId="77777777" w:rsidR="00565DB5" w:rsidRPr="00670DD8" w:rsidRDefault="00565DB5" w:rsidP="00565DB5"/>
    <w:p w14:paraId="6035F8A5" w14:textId="77777777" w:rsidR="00565DB5" w:rsidRPr="00670DD8" w:rsidRDefault="00565DB5" w:rsidP="00565DB5"/>
    <w:p w14:paraId="7B538D30" w14:textId="77777777" w:rsidR="00565DB5" w:rsidRPr="00670DD8" w:rsidRDefault="00565DB5" w:rsidP="00565DB5"/>
    <w:p w14:paraId="4F5C6C10" w14:textId="77777777" w:rsidR="00565DB5" w:rsidRPr="00670DD8" w:rsidRDefault="00565DB5" w:rsidP="00565DB5">
      <w:r w:rsidRPr="00670DD8">
        <w:t>Supplemental Table 2: Distribution of GLP- 1 RA in the database</w:t>
      </w:r>
    </w:p>
    <w:p w14:paraId="27AA84CB" w14:textId="77777777" w:rsidR="00565DB5" w:rsidRPr="00670DD8" w:rsidRDefault="00565DB5" w:rsidP="00565DB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7"/>
        <w:gridCol w:w="3161"/>
        <w:gridCol w:w="3182"/>
      </w:tblGrid>
      <w:tr w:rsidR="00565DB5" w:rsidRPr="00670DD8" w14:paraId="334A160E" w14:textId="77777777" w:rsidTr="006B579B">
        <w:trPr>
          <w:jc w:val="center"/>
        </w:trPr>
        <w:tc>
          <w:tcPr>
            <w:tcW w:w="3358" w:type="dxa"/>
          </w:tcPr>
          <w:p w14:paraId="53B53790" w14:textId="77777777" w:rsidR="00565DB5" w:rsidRPr="00670DD8" w:rsidRDefault="00565DB5" w:rsidP="006B579B">
            <w:pPr>
              <w:spacing w:line="480" w:lineRule="auto"/>
              <w:rPr>
                <w:b/>
                <w:bCs/>
              </w:rPr>
            </w:pPr>
            <w:r w:rsidRPr="00670DD8">
              <w:rPr>
                <w:b/>
                <w:bCs/>
              </w:rPr>
              <w:t>GLP-1 RA</w:t>
            </w:r>
          </w:p>
        </w:tc>
        <w:tc>
          <w:tcPr>
            <w:tcW w:w="3359" w:type="dxa"/>
          </w:tcPr>
          <w:p w14:paraId="6A2164A7" w14:textId="77777777" w:rsidR="00565DB5" w:rsidRPr="00670DD8" w:rsidRDefault="00565DB5" w:rsidP="006B579B">
            <w:pPr>
              <w:spacing w:line="480" w:lineRule="auto"/>
              <w:jc w:val="center"/>
              <w:rPr>
                <w:b/>
                <w:bCs/>
              </w:rPr>
            </w:pPr>
            <w:r w:rsidRPr="00670DD8">
              <w:rPr>
                <w:b/>
                <w:bCs/>
              </w:rPr>
              <w:t>Number of patients</w:t>
            </w:r>
          </w:p>
        </w:tc>
        <w:tc>
          <w:tcPr>
            <w:tcW w:w="3359" w:type="dxa"/>
          </w:tcPr>
          <w:p w14:paraId="1E1F569A" w14:textId="77777777" w:rsidR="00565DB5" w:rsidRPr="00670DD8" w:rsidRDefault="00565DB5" w:rsidP="006B579B">
            <w:pPr>
              <w:spacing w:line="480" w:lineRule="auto"/>
              <w:jc w:val="center"/>
              <w:rPr>
                <w:b/>
                <w:bCs/>
              </w:rPr>
            </w:pPr>
            <w:r w:rsidRPr="00670DD8">
              <w:rPr>
                <w:b/>
                <w:bCs/>
              </w:rPr>
              <w:t>Percentage (%)</w:t>
            </w:r>
          </w:p>
        </w:tc>
      </w:tr>
      <w:tr w:rsidR="00565DB5" w:rsidRPr="00670DD8" w14:paraId="0AEBF3CA" w14:textId="77777777" w:rsidTr="006B579B">
        <w:trPr>
          <w:jc w:val="center"/>
        </w:trPr>
        <w:tc>
          <w:tcPr>
            <w:tcW w:w="3358" w:type="dxa"/>
          </w:tcPr>
          <w:p w14:paraId="3C3CF532" w14:textId="77777777" w:rsidR="00565DB5" w:rsidRPr="00670DD8" w:rsidRDefault="00565DB5" w:rsidP="006B579B">
            <w:pPr>
              <w:spacing w:line="480" w:lineRule="auto"/>
            </w:pPr>
            <w:r w:rsidRPr="00670DD8">
              <w:rPr>
                <w:color w:val="2E2B2B"/>
              </w:rPr>
              <w:t>Semaglutide</w:t>
            </w:r>
          </w:p>
        </w:tc>
        <w:tc>
          <w:tcPr>
            <w:tcW w:w="3359" w:type="dxa"/>
          </w:tcPr>
          <w:p w14:paraId="09975E67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999,777</w:t>
            </w:r>
          </w:p>
        </w:tc>
        <w:tc>
          <w:tcPr>
            <w:tcW w:w="3359" w:type="dxa"/>
          </w:tcPr>
          <w:p w14:paraId="0F0D43BA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49.7</w:t>
            </w:r>
          </w:p>
        </w:tc>
      </w:tr>
      <w:tr w:rsidR="00565DB5" w:rsidRPr="00670DD8" w14:paraId="3B469477" w14:textId="77777777" w:rsidTr="006B579B">
        <w:trPr>
          <w:jc w:val="center"/>
        </w:trPr>
        <w:tc>
          <w:tcPr>
            <w:tcW w:w="3358" w:type="dxa"/>
          </w:tcPr>
          <w:p w14:paraId="18F44F39" w14:textId="77777777" w:rsidR="00565DB5" w:rsidRPr="00670DD8" w:rsidRDefault="00565DB5" w:rsidP="006B579B">
            <w:pPr>
              <w:spacing w:line="480" w:lineRule="auto"/>
            </w:pPr>
            <w:r w:rsidRPr="00670DD8">
              <w:rPr>
                <w:color w:val="000000"/>
              </w:rPr>
              <w:t>Dulaglutide</w:t>
            </w:r>
          </w:p>
        </w:tc>
        <w:tc>
          <w:tcPr>
            <w:tcW w:w="3359" w:type="dxa"/>
          </w:tcPr>
          <w:p w14:paraId="6F8FF214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525,285</w:t>
            </w:r>
          </w:p>
        </w:tc>
        <w:tc>
          <w:tcPr>
            <w:tcW w:w="3359" w:type="dxa"/>
          </w:tcPr>
          <w:p w14:paraId="0046E833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26.1</w:t>
            </w:r>
          </w:p>
        </w:tc>
      </w:tr>
      <w:tr w:rsidR="00565DB5" w:rsidRPr="00670DD8" w14:paraId="400B32B2" w14:textId="77777777" w:rsidTr="006B579B">
        <w:trPr>
          <w:jc w:val="center"/>
        </w:trPr>
        <w:tc>
          <w:tcPr>
            <w:tcW w:w="3358" w:type="dxa"/>
          </w:tcPr>
          <w:p w14:paraId="1DBA6BF5" w14:textId="77777777" w:rsidR="00565DB5" w:rsidRPr="00670DD8" w:rsidRDefault="00565DB5" w:rsidP="006B579B">
            <w:pPr>
              <w:spacing w:line="480" w:lineRule="auto"/>
            </w:pPr>
            <w:r w:rsidRPr="00670DD8">
              <w:rPr>
                <w:color w:val="000000"/>
              </w:rPr>
              <w:t>Liraglutide</w:t>
            </w:r>
          </w:p>
        </w:tc>
        <w:tc>
          <w:tcPr>
            <w:tcW w:w="3359" w:type="dxa"/>
          </w:tcPr>
          <w:p w14:paraId="13CC45E3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353,130</w:t>
            </w:r>
          </w:p>
        </w:tc>
        <w:tc>
          <w:tcPr>
            <w:tcW w:w="3359" w:type="dxa"/>
          </w:tcPr>
          <w:p w14:paraId="1EA1CB91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17.6</w:t>
            </w:r>
          </w:p>
        </w:tc>
      </w:tr>
      <w:tr w:rsidR="00565DB5" w:rsidRPr="00670DD8" w14:paraId="337D1DD8" w14:textId="77777777" w:rsidTr="006B579B">
        <w:trPr>
          <w:jc w:val="center"/>
        </w:trPr>
        <w:tc>
          <w:tcPr>
            <w:tcW w:w="3358" w:type="dxa"/>
          </w:tcPr>
          <w:p w14:paraId="08A4B946" w14:textId="77777777" w:rsidR="00565DB5" w:rsidRPr="00670DD8" w:rsidRDefault="00565DB5" w:rsidP="006B579B">
            <w:pPr>
              <w:spacing w:line="480" w:lineRule="auto"/>
            </w:pPr>
            <w:r w:rsidRPr="00670DD8">
              <w:rPr>
                <w:color w:val="000000"/>
              </w:rPr>
              <w:t>Exenatide</w:t>
            </w:r>
          </w:p>
        </w:tc>
        <w:tc>
          <w:tcPr>
            <w:tcW w:w="3359" w:type="dxa"/>
          </w:tcPr>
          <w:p w14:paraId="32646768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111,096</w:t>
            </w:r>
          </w:p>
        </w:tc>
        <w:tc>
          <w:tcPr>
            <w:tcW w:w="3359" w:type="dxa"/>
          </w:tcPr>
          <w:p w14:paraId="50DFC45E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5.5</w:t>
            </w:r>
          </w:p>
        </w:tc>
      </w:tr>
      <w:tr w:rsidR="00565DB5" w:rsidRPr="00670DD8" w14:paraId="19947EFE" w14:textId="77777777" w:rsidTr="006B579B">
        <w:trPr>
          <w:jc w:val="center"/>
        </w:trPr>
        <w:tc>
          <w:tcPr>
            <w:tcW w:w="3358" w:type="dxa"/>
          </w:tcPr>
          <w:p w14:paraId="61EEBD2F" w14:textId="77777777" w:rsidR="00565DB5" w:rsidRPr="00670DD8" w:rsidRDefault="00565DB5" w:rsidP="006B579B">
            <w:pPr>
              <w:spacing w:line="480" w:lineRule="auto"/>
            </w:pPr>
            <w:proofErr w:type="spellStart"/>
            <w:r w:rsidRPr="00670DD8">
              <w:rPr>
                <w:color w:val="000000"/>
              </w:rPr>
              <w:t>Lixisenatide</w:t>
            </w:r>
            <w:proofErr w:type="spellEnd"/>
          </w:p>
        </w:tc>
        <w:tc>
          <w:tcPr>
            <w:tcW w:w="3359" w:type="dxa"/>
          </w:tcPr>
          <w:p w14:paraId="1EDCAC7D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16,498</w:t>
            </w:r>
          </w:p>
        </w:tc>
        <w:tc>
          <w:tcPr>
            <w:tcW w:w="3359" w:type="dxa"/>
          </w:tcPr>
          <w:p w14:paraId="12D1E6EB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0.8</w:t>
            </w:r>
          </w:p>
        </w:tc>
      </w:tr>
      <w:tr w:rsidR="00565DB5" w:rsidRPr="00670DD8" w14:paraId="3E5222FD" w14:textId="77777777" w:rsidTr="006B579B">
        <w:trPr>
          <w:jc w:val="center"/>
        </w:trPr>
        <w:tc>
          <w:tcPr>
            <w:tcW w:w="3358" w:type="dxa"/>
          </w:tcPr>
          <w:p w14:paraId="70D8A3E6" w14:textId="77777777" w:rsidR="00565DB5" w:rsidRPr="00670DD8" w:rsidRDefault="00565DB5" w:rsidP="006B579B">
            <w:pPr>
              <w:spacing w:line="480" w:lineRule="auto"/>
            </w:pPr>
            <w:r w:rsidRPr="00670DD8">
              <w:rPr>
                <w:color w:val="000000"/>
              </w:rPr>
              <w:t>Albiglutide</w:t>
            </w:r>
          </w:p>
        </w:tc>
        <w:tc>
          <w:tcPr>
            <w:tcW w:w="3359" w:type="dxa"/>
          </w:tcPr>
          <w:p w14:paraId="42148F4A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7627</w:t>
            </w:r>
          </w:p>
        </w:tc>
        <w:tc>
          <w:tcPr>
            <w:tcW w:w="3359" w:type="dxa"/>
          </w:tcPr>
          <w:p w14:paraId="29C9D08B" w14:textId="77777777" w:rsidR="00565DB5" w:rsidRPr="00670DD8" w:rsidRDefault="00565DB5" w:rsidP="006B579B">
            <w:pPr>
              <w:spacing w:line="480" w:lineRule="auto"/>
              <w:jc w:val="center"/>
            </w:pPr>
            <w:r w:rsidRPr="00670DD8">
              <w:t>0.3</w:t>
            </w:r>
          </w:p>
        </w:tc>
      </w:tr>
    </w:tbl>
    <w:p w14:paraId="7232024D" w14:textId="77777777" w:rsidR="00565DB5" w:rsidRPr="00670DD8" w:rsidRDefault="00565DB5" w:rsidP="00565DB5">
      <w:pPr>
        <w:spacing w:line="480" w:lineRule="auto"/>
      </w:pPr>
    </w:p>
    <w:p w14:paraId="3EC99C36" w14:textId="642A7C7D" w:rsidR="00796C2E" w:rsidRPr="00670DD8" w:rsidRDefault="00796C2E" w:rsidP="00565DB5">
      <w:pPr>
        <w:spacing w:line="480" w:lineRule="auto"/>
      </w:pPr>
      <w:r w:rsidRPr="00670DD8">
        <w:rPr>
          <w:noProof/>
        </w:rPr>
        <w:drawing>
          <wp:anchor distT="0" distB="0" distL="114300" distR="114300" simplePos="0" relativeHeight="251659264" behindDoc="0" locked="0" layoutInCell="1" allowOverlap="1" wp14:anchorId="4465EC7B" wp14:editId="1ABA60E0">
            <wp:simplePos x="0" y="0"/>
            <wp:positionH relativeFrom="column">
              <wp:posOffset>3257550</wp:posOffset>
            </wp:positionH>
            <wp:positionV relativeFrom="paragraph">
              <wp:posOffset>349250</wp:posOffset>
            </wp:positionV>
            <wp:extent cx="3291840" cy="2297430"/>
            <wp:effectExtent l="0" t="0" r="0" b="1270"/>
            <wp:wrapSquare wrapText="bothSides"/>
            <wp:docPr id="3" name="Drawing 3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ines.png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0DD8">
        <w:rPr>
          <w:noProof/>
        </w:rPr>
        <w:drawing>
          <wp:anchor distT="0" distB="0" distL="114300" distR="114300" simplePos="0" relativeHeight="251658240" behindDoc="0" locked="0" layoutInCell="1" allowOverlap="1" wp14:anchorId="744D1EF7" wp14:editId="1AB0EF30">
            <wp:simplePos x="0" y="0"/>
            <wp:positionH relativeFrom="column">
              <wp:posOffset>-468630</wp:posOffset>
            </wp:positionH>
            <wp:positionV relativeFrom="paragraph">
              <wp:posOffset>452120</wp:posOffset>
            </wp:positionV>
            <wp:extent cx="3648710" cy="2194560"/>
            <wp:effectExtent l="0" t="0" r="0" b="2540"/>
            <wp:wrapSquare wrapText="bothSides"/>
            <wp:docPr id="2069037995" name="Drawing 0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lines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71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5DB5" w:rsidRPr="00670DD8">
        <w:t>Supplemental Figure 1: Propensity analysis showing propensity scores before and after matching</w:t>
      </w:r>
      <w:r w:rsidRPr="00670DD8">
        <w:t>.</w:t>
      </w:r>
    </w:p>
    <w:p w14:paraId="70DF7028" w14:textId="77777777" w:rsidR="00565DB5" w:rsidRPr="00670DD8" w:rsidRDefault="00565DB5" w:rsidP="00565DB5">
      <w:pPr>
        <w:spacing w:line="480" w:lineRule="auto"/>
        <w:rPr>
          <w:b/>
        </w:rPr>
      </w:pPr>
    </w:p>
    <w:p w14:paraId="46DE97CE" w14:textId="3E6FEEFB" w:rsidR="00565DB5" w:rsidRPr="00670DD8" w:rsidRDefault="00565DB5" w:rsidP="00E324C5">
      <w:pPr>
        <w:tabs>
          <w:tab w:val="left" w:pos="451"/>
        </w:tabs>
        <w:spacing w:line="480" w:lineRule="auto"/>
        <w:rPr>
          <w:b/>
        </w:rPr>
      </w:pPr>
    </w:p>
    <w:p w14:paraId="35D2A346" w14:textId="77777777" w:rsidR="00E324C5" w:rsidRPr="00670DD8" w:rsidRDefault="00E324C5" w:rsidP="00E324C5">
      <w:pPr>
        <w:tabs>
          <w:tab w:val="left" w:pos="451"/>
        </w:tabs>
        <w:spacing w:line="480" w:lineRule="auto"/>
        <w:rPr>
          <w:b/>
        </w:rPr>
      </w:pPr>
    </w:p>
    <w:p w14:paraId="46ED6B78" w14:textId="77777777" w:rsidR="00E324C5" w:rsidRPr="00670DD8" w:rsidRDefault="00E324C5" w:rsidP="00E324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lastRenderedPageBreak/>
        <w:t>Cohort definitions for Patients with HFrEF and T2DM Stratified by GLP-1 RAs Use/ DPP4i Use</w:t>
      </w:r>
    </w:p>
    <w:p w14:paraId="1D40C55E" w14:textId="77777777" w:rsidR="00E324C5" w:rsidRPr="00670DD8" w:rsidRDefault="00E324C5" w:rsidP="00E324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-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324C5" w:rsidRPr="00670DD8" w14:paraId="36D2A651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58E07AC4" w14:textId="77777777" w:rsidR="00E324C5" w:rsidRPr="00670DD8" w:rsidRDefault="00E324C5" w:rsidP="002C2B87">
            <w:pPr>
              <w:rPr>
                <w:sz w:val="18"/>
                <w:szCs w:val="20"/>
              </w:rPr>
            </w:pPr>
          </w:p>
        </w:tc>
      </w:tr>
      <w:tr w:rsidR="00E324C5" w:rsidRPr="00670DD8" w14:paraId="121E67B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A434798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324C5" w:rsidRPr="00670DD8" w14:paraId="1500E7F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37D94A0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3BB79F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A43E42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993C48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4E7DA6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DB21C9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E324C5" w:rsidRPr="00670DD8" w14:paraId="04DB83C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ED0A1C9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324C5" w:rsidRPr="00670DD8" w14:paraId="3C50AEB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45BF289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674724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324C5" w:rsidRPr="00670DD8" w14:paraId="3725A5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E4A65CF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730A82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0B037B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357176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F2926F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8C921E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324C5" w:rsidRPr="00670DD8" w14:paraId="2DC13E0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A4B2DDD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12B559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680828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2B1CB07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06A99D6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3407E3F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324C5" w:rsidRPr="00670DD8" w14:paraId="2D76D98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974FDA3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8333C6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0A1A56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453DDD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071CD5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8DEFC0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324C5" w:rsidRPr="00670DD8" w14:paraId="2F1ED25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383F319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811E4D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185E9D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969E5F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EA7A89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0FB98B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324C5" w:rsidRPr="00670DD8" w14:paraId="1B100EE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77307C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38BF4B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B36F68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69B824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6E2190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AE76B6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E324C5" w:rsidRPr="00670DD8" w14:paraId="221248F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219A96F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D85F38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6DC1A3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4E7B01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75A331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A67256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324C5" w:rsidRPr="00670DD8" w14:paraId="4B5E7F1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860B31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B681A0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3BABC4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DD6E6A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85BB19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0B7EF2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324C5" w:rsidRPr="00670DD8" w14:paraId="57A6942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33E599F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A00C81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B08A49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5A0542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2CA068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B69747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324C5" w:rsidRPr="00670DD8" w14:paraId="3AF9DC5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C8EBDF1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B19803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C59C57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324C5" w:rsidRPr="00670DD8" w14:paraId="4C73C71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E87F671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6105FCE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3DC512E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324C5" w:rsidRPr="00670DD8" w14:paraId="27E30A7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0AAAC82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EA8AC3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324C5" w:rsidRPr="00670DD8" w14:paraId="638EADA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15BE04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927752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9C6EB0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F3367D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223D6D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3F6866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73A9AFA5" w14:textId="77777777" w:rsidR="00E324C5" w:rsidRPr="00670DD8" w:rsidRDefault="00E324C5" w:rsidP="00E324C5"/>
    <w:p w14:paraId="4FC43910" w14:textId="77777777" w:rsidR="00E324C5" w:rsidRPr="00670DD8" w:rsidRDefault="00E324C5" w:rsidP="00E324C5"/>
    <w:p w14:paraId="35CDF8D9" w14:textId="77777777" w:rsidR="00E324C5" w:rsidRPr="00670DD8" w:rsidRDefault="00E324C5" w:rsidP="00E324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DPP4i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324C5" w:rsidRPr="00670DD8" w14:paraId="0D2918E0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9D07519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324C5" w:rsidRPr="00670DD8" w14:paraId="3CA73E4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CAC0637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E7758B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392BA7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F07852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E8BE5A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7F5681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E324C5" w:rsidRPr="00670DD8" w14:paraId="70CEC8A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70E0B27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324C5" w:rsidRPr="00670DD8" w14:paraId="01A28A7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F5C29B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A3796D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324C5" w:rsidRPr="00670DD8" w14:paraId="705A125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3A73207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03709D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A8247F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310938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DF9252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A12DAA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324C5" w:rsidRPr="00670DD8" w14:paraId="7B7104C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A7DF110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C95D6D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7B5FE2C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288AC82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6F2C4E8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11CCDE1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324C5" w:rsidRPr="00670DD8" w14:paraId="2720FE7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D119C4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5D6350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5BCB8D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40CCB0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9D5B61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6B7756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324C5" w:rsidRPr="00670DD8" w14:paraId="0C1BB3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7CDE3BB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0A65CF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94A50D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30D315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C2A7E2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5370DD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324C5" w:rsidRPr="00670DD8" w14:paraId="5703395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CB85C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3D7B92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5E7A85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3313BB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2CD955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3E799C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E324C5" w:rsidRPr="00670DD8" w14:paraId="2D19AB1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1BB9479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43BC5F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4257C2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324C5" w:rsidRPr="00670DD8" w14:paraId="43200FD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C50B3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3E4BF48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2EFC33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324C5" w:rsidRPr="00670DD8" w14:paraId="3BCA129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00C40D6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120362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324C5" w:rsidRPr="00670DD8" w14:paraId="150376A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2371872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6B1AA1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08D7756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4CBE93C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46372F9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4E28F9C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324C5" w:rsidRPr="00670DD8" w14:paraId="1A4BFC6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0EAB37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6F39FD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4B46E89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7A56F17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747ACDB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263354E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324C5" w:rsidRPr="00670DD8" w14:paraId="7CE47F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01ECBE3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880C6D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F58037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5E88AC6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C4B385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2CBD800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324C5" w:rsidRPr="00670DD8" w14:paraId="47E0B03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505DD5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D091E5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1DE7B6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F30D8E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FFF43B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ED54C6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11D4C237" w14:textId="77777777" w:rsidR="00E324C5" w:rsidRPr="00670DD8" w:rsidRDefault="00E324C5" w:rsidP="00E324C5">
      <w:pPr>
        <w:pStyle w:val="ListParagraph"/>
        <w:rPr>
          <w:rFonts w:ascii="Times New Roman" w:hAnsi="Times New Roman" w:cs="Times New Roman"/>
        </w:rPr>
      </w:pPr>
    </w:p>
    <w:p w14:paraId="2A2B6D1B" w14:textId="77777777" w:rsidR="00E324C5" w:rsidRPr="00670DD8" w:rsidRDefault="00E324C5" w:rsidP="00E324C5"/>
    <w:p w14:paraId="5F057654" w14:textId="77777777" w:rsidR="00E324C5" w:rsidRPr="00670DD8" w:rsidRDefault="00E324C5" w:rsidP="00E324C5"/>
    <w:p w14:paraId="6F996654" w14:textId="77777777" w:rsidR="00E324C5" w:rsidRPr="00670DD8" w:rsidRDefault="00E324C5" w:rsidP="00E324C5"/>
    <w:p w14:paraId="6AF7A158" w14:textId="77777777" w:rsidR="00E324C5" w:rsidRPr="00670DD8" w:rsidRDefault="00E324C5" w:rsidP="00E324C5"/>
    <w:p w14:paraId="38F59E56" w14:textId="77777777" w:rsidR="00E324C5" w:rsidRPr="00670DD8" w:rsidRDefault="00E324C5" w:rsidP="00E324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lastRenderedPageBreak/>
        <w:t>Cohort definitions for Patients with ESRD, HFrEF and T2DM Stratified by GLP-1 RAs Use/ DPP4i Use</w:t>
      </w:r>
    </w:p>
    <w:p w14:paraId="41C81C56" w14:textId="77777777" w:rsidR="00E324C5" w:rsidRPr="00670DD8" w:rsidRDefault="00E324C5" w:rsidP="00E324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-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324C5" w:rsidRPr="00670DD8" w14:paraId="0EC85F35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34F3F9F1" w14:textId="77777777" w:rsidR="00E324C5" w:rsidRPr="00670DD8" w:rsidRDefault="00E324C5" w:rsidP="002C2B87">
            <w:pPr>
              <w:rPr>
                <w:sz w:val="18"/>
                <w:szCs w:val="20"/>
              </w:rPr>
            </w:pPr>
          </w:p>
        </w:tc>
      </w:tr>
      <w:tr w:rsidR="00E324C5" w:rsidRPr="00670DD8" w14:paraId="6B6AAEA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7F920C3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324C5" w:rsidRPr="00670DD8" w14:paraId="7D26E53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BA55DD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57CF76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62BBE2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729A2B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353750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3BDA31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E324C5" w:rsidRPr="00670DD8" w14:paraId="5400821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833BDAD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324C5" w:rsidRPr="00670DD8" w14:paraId="4AD5FBE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8CA4CC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89AEF2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324C5" w:rsidRPr="00670DD8" w14:paraId="06ACB18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E2E4229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FACE5E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6FD966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980D1E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E02546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A6BDA9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324C5" w:rsidRPr="00670DD8" w14:paraId="043A0FC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A23ABD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5840D2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5F8836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49D5ED2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2EF77F6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67DF7FE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324C5" w:rsidRPr="00670DD8" w14:paraId="54EAB8F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7BA60C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C9DFE0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426A94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A381F9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620E32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6B766A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324C5" w:rsidRPr="00670DD8" w14:paraId="542E024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BC6A57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EC66F8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DB0F80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9277BD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AC7689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N18</w:t>
            </w:r>
            <w:proofErr w:type="gramEnd"/>
            <w:r w:rsidRPr="00670DD8">
              <w:rPr>
                <w:bCs/>
                <w:sz w:val="18"/>
                <w:szCs w:val="20"/>
              </w:rPr>
              <w:t>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F03144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End stage renal disease</w:t>
            </w:r>
          </w:p>
        </w:tc>
      </w:tr>
      <w:tr w:rsidR="00E324C5" w:rsidRPr="00670DD8" w14:paraId="2D49FE5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41AE5EB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6F326B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920F2C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00D996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4C2BC3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DBC565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324C5" w:rsidRPr="00670DD8" w14:paraId="7DC56B1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AAEE6D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2DA5F0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E7D889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0ED969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5B61BB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652B3B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E324C5" w:rsidRPr="00670DD8" w14:paraId="08B1408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9A9411F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D3402E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F610E9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978D40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B6AD3F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C5309F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324C5" w:rsidRPr="00670DD8" w14:paraId="187B246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304B2E4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64F8B6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4A2C4B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3611DA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FBAAD7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79C768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324C5" w:rsidRPr="00670DD8" w14:paraId="1893A1C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2F7E32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4091FA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D101B3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DEFF24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92D7E2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14D968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324C5" w:rsidRPr="00670DD8" w14:paraId="435CF40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2B199F1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26BB1A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88BB9A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324C5" w:rsidRPr="00670DD8" w14:paraId="16F9496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00BC17C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3E0A8A5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3568F7D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324C5" w:rsidRPr="00670DD8" w14:paraId="52C0AD1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481BAC6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FE72D4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324C5" w:rsidRPr="00670DD8" w14:paraId="6757F92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4BE5E2C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62F84A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8006C6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34CA48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E50D6E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E50A85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34FF7484" w14:textId="77777777" w:rsidR="00E324C5" w:rsidRPr="00670DD8" w:rsidRDefault="00E324C5" w:rsidP="00E324C5">
      <w:pPr>
        <w:pStyle w:val="ListParagraph"/>
        <w:ind w:left="1440"/>
        <w:rPr>
          <w:rFonts w:ascii="Times New Roman" w:hAnsi="Times New Roman" w:cs="Times New Roman"/>
        </w:rPr>
      </w:pPr>
    </w:p>
    <w:p w14:paraId="4725A9C5" w14:textId="77777777" w:rsidR="00E324C5" w:rsidRPr="00670DD8" w:rsidRDefault="00E324C5" w:rsidP="00E324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>DPP4i Cohort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324C5" w:rsidRPr="00670DD8" w14:paraId="041A0528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AEEBECA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324C5" w:rsidRPr="00670DD8" w14:paraId="077D8E5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54484BA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0A4D26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E29670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5616F2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5F2D4B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FD708E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E324C5" w:rsidRPr="00670DD8" w14:paraId="71CA3E2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6CB56B4" w14:textId="77777777" w:rsidR="00E324C5" w:rsidRPr="00670DD8" w:rsidRDefault="00E324C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324C5" w:rsidRPr="00670DD8" w14:paraId="0D5BED4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C08895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344B18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324C5" w:rsidRPr="00670DD8" w14:paraId="268857E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AA97C3B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30F9DF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92B6E2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22DF08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771A93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E75569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324C5" w:rsidRPr="00670DD8" w14:paraId="547BF7C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7A1A384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F0AF44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124AA5F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54CD713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687CE9D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1B2423B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324C5" w:rsidRPr="00670DD8" w14:paraId="38E6651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DE7420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B19C4B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69D940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645873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460662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13BA99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324C5" w:rsidRPr="00670DD8" w14:paraId="3F72A78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9C01B22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9DDDF0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FC1531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69CE9B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CBE642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N18</w:t>
            </w:r>
            <w:proofErr w:type="gramEnd"/>
            <w:r w:rsidRPr="00670DD8">
              <w:rPr>
                <w:bCs/>
                <w:sz w:val="18"/>
                <w:szCs w:val="20"/>
              </w:rPr>
              <w:t>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F14E3C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End stage renal disease</w:t>
            </w:r>
          </w:p>
        </w:tc>
      </w:tr>
      <w:tr w:rsidR="00E324C5" w:rsidRPr="00670DD8" w14:paraId="4E31021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C90B66A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6B2BCF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2088CB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D0A8C9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8C137D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78897B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324C5" w:rsidRPr="00670DD8" w14:paraId="73BA6A1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9296E64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57CC3D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E724DA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219AFC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E7909E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47EE8E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E324C5" w:rsidRPr="00670DD8" w14:paraId="28BF91B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1840131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502E87B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241A872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324C5" w:rsidRPr="00670DD8" w14:paraId="6403280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8455226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66D58A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5BEE677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324C5" w:rsidRPr="00670DD8" w14:paraId="3699DF0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82457EE" w14:textId="77777777" w:rsidR="00E324C5" w:rsidRPr="00670DD8" w:rsidRDefault="00E324C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54E442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324C5" w:rsidRPr="00670DD8" w14:paraId="05E4106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80D7B89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84923D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38F1C11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2D8A114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24C4F2C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32A1D7E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324C5" w:rsidRPr="00670DD8" w14:paraId="236EBF1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9554F2E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8CB477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980889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4304570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188B896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3C22F07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324C5" w:rsidRPr="00670DD8" w14:paraId="66A3286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AA6D835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DC1623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1EE0ABB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2C289B5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2CDC4F3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1AD7DF6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324C5" w:rsidRPr="00670DD8" w14:paraId="67C4A62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C5195B1" w14:textId="77777777" w:rsidR="00E324C5" w:rsidRPr="00670DD8" w:rsidRDefault="00E324C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0E8697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F22BC9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2AAD0B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E14ECB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3C92CB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7E27A2F9" w14:textId="77777777" w:rsidR="00E324C5" w:rsidRPr="00670DD8" w:rsidRDefault="00E324C5" w:rsidP="00E324C5">
      <w:pPr>
        <w:pStyle w:val="ListParagraph"/>
        <w:rPr>
          <w:rFonts w:ascii="Times New Roman" w:hAnsi="Times New Roman" w:cs="Times New Roman"/>
        </w:rPr>
      </w:pPr>
    </w:p>
    <w:p w14:paraId="51A4251D" w14:textId="77777777" w:rsidR="00E324C5" w:rsidRPr="00670DD8" w:rsidRDefault="00E324C5" w:rsidP="00E324C5">
      <w:pPr>
        <w:pStyle w:val="ListParagraph"/>
        <w:rPr>
          <w:rFonts w:ascii="Times New Roman" w:hAnsi="Times New Roman" w:cs="Times New Roman"/>
        </w:rPr>
      </w:pPr>
    </w:p>
    <w:p w14:paraId="2130B0B7" w14:textId="77777777" w:rsidR="00E324C5" w:rsidRPr="00670DD8" w:rsidRDefault="00E324C5" w:rsidP="00E324C5">
      <w:pPr>
        <w:pStyle w:val="ListParagraph"/>
        <w:rPr>
          <w:rFonts w:ascii="Times New Roman" w:hAnsi="Times New Roman" w:cs="Times New Roman"/>
        </w:rPr>
      </w:pPr>
    </w:p>
    <w:p w14:paraId="63F81486" w14:textId="77777777" w:rsidR="00E324C5" w:rsidRPr="00670DD8" w:rsidRDefault="00E324C5" w:rsidP="00E324C5">
      <w:pPr>
        <w:pStyle w:val="ListParagraph"/>
        <w:rPr>
          <w:rFonts w:ascii="Times New Roman" w:hAnsi="Times New Roman" w:cs="Times New Roman"/>
        </w:rPr>
      </w:pPr>
    </w:p>
    <w:p w14:paraId="3F3853CA" w14:textId="77777777" w:rsidR="00E324C5" w:rsidRPr="00670DD8" w:rsidRDefault="00E324C5" w:rsidP="00E324C5"/>
    <w:p w14:paraId="14BA4137" w14:textId="29E41804" w:rsidR="00ED62D5" w:rsidRPr="00670DD8" w:rsidRDefault="00ED62D5" w:rsidP="00ED62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lastRenderedPageBreak/>
        <w:t>Cohort definitions for</w:t>
      </w:r>
      <w:r w:rsidRPr="00670DD8">
        <w:rPr>
          <w:rFonts w:ascii="Times New Roman" w:hAnsi="Times New Roman" w:cs="Times New Roman"/>
        </w:rPr>
        <w:t xml:space="preserve"> age-based subgroup analysis (18-64 Years) </w:t>
      </w:r>
    </w:p>
    <w:p w14:paraId="7E20C4BE" w14:textId="0A11DBCC" w:rsidR="00ED62D5" w:rsidRPr="00670DD8" w:rsidRDefault="00ED62D5" w:rsidP="00ED62D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Group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D62D5" w:rsidRPr="00670DD8" w14:paraId="17256940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4A28B7F1" w14:textId="77777777" w:rsidR="00ED62D5" w:rsidRPr="00670DD8" w:rsidRDefault="00ED62D5" w:rsidP="002C2B87">
            <w:pPr>
              <w:rPr>
                <w:sz w:val="18"/>
                <w:szCs w:val="20"/>
              </w:rPr>
            </w:pPr>
          </w:p>
        </w:tc>
      </w:tr>
      <w:tr w:rsidR="00ED62D5" w:rsidRPr="00670DD8" w14:paraId="66BCBAB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14387C8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D62D5" w:rsidRPr="00670DD8" w14:paraId="207FF4E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1545ED0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CC64B5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E44691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17FC10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D1D6CE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CE6E22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between 18 and 64 years (most recent occurrence))</w:t>
            </w:r>
          </w:p>
        </w:tc>
      </w:tr>
      <w:tr w:rsidR="00ED62D5" w:rsidRPr="00670DD8" w14:paraId="6341074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67E1FA02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D62D5" w:rsidRPr="00670DD8" w14:paraId="3A93C62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0C00B00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272D64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D62D5" w:rsidRPr="00670DD8" w14:paraId="7EA306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2267866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8E5C8E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2593CA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479B53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C2A5FF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0B158A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D62D5" w:rsidRPr="00670DD8" w14:paraId="06FE169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F3DB57E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D687DD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7CAF62A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6F67EB6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00BE55F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20F58BB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D62D5" w:rsidRPr="00670DD8" w14:paraId="7957341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CB68BA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2180BC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F88907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51AB71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CEDC37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8719B1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D62D5" w:rsidRPr="00670DD8" w14:paraId="7DC2E05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17650CA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306279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E293C9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F0584C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1C3BB0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CEAFB9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D62D5" w:rsidRPr="00670DD8" w14:paraId="0E9620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824650F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745BDF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996DFC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C132CE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6AE9DD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3EB227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ED62D5" w:rsidRPr="00670DD8" w14:paraId="6B64ED9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0732058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BACAB7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A3A790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041CCF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762291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BCFBBC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D62D5" w:rsidRPr="00670DD8" w14:paraId="1CF7CDD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9FB50DC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959D8C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6DDD70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78F231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942641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3061F9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D62D5" w:rsidRPr="00670DD8" w14:paraId="7ABF3FF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9A051A0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668518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B0C58D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3B853A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16DB53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8CEA5E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D62D5" w:rsidRPr="00670DD8" w14:paraId="6D353A5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606F281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39202A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337D691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D62D5" w:rsidRPr="00670DD8" w14:paraId="44D9046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E0C3B81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6538F2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6EA82D2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D62D5" w:rsidRPr="00670DD8" w14:paraId="35B4DAB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48B28DA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9AB24E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D62D5" w:rsidRPr="00670DD8" w14:paraId="3B98889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366122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F39555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58B5AA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E2151B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F47E6C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46CC39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65BDEC8A" w14:textId="25AEC9FD" w:rsidR="00ED62D5" w:rsidRPr="00670DD8" w:rsidRDefault="00ED62D5" w:rsidP="00ED62D5">
      <w:pPr>
        <w:pStyle w:val="Heading3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670DD8">
        <w:rPr>
          <w:rFonts w:ascii="Times New Roman" w:hAnsi="Times New Roman" w:cs="Times New Roman"/>
          <w:color w:val="000000" w:themeColor="text1"/>
        </w:rPr>
        <w:t xml:space="preserve">No GLP 1 RA group </w:t>
      </w:r>
    </w:p>
    <w:p w14:paraId="115B7DD5" w14:textId="77777777" w:rsidR="00ED62D5" w:rsidRPr="00670DD8" w:rsidRDefault="00ED62D5" w:rsidP="00ED62D5">
      <w:pPr>
        <w:ind w:left="720"/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D62D5" w:rsidRPr="00670DD8" w14:paraId="09DB23E3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DF70DD8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D62D5" w:rsidRPr="00670DD8" w14:paraId="72352CD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6FC7E1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F7D8B1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E4E230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6A1F74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E97C8F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006714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between 18 and 64 years (most recent occurrence))</w:t>
            </w:r>
          </w:p>
        </w:tc>
      </w:tr>
      <w:tr w:rsidR="00ED62D5" w:rsidRPr="00670DD8" w14:paraId="7DCA856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D068288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D62D5" w:rsidRPr="00670DD8" w14:paraId="4454B36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D6DA7B3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C756A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D62D5" w:rsidRPr="00670DD8" w14:paraId="1087E94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072D1EF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FEC5FB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A1FE70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4EF327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770C6A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C825F1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D62D5" w:rsidRPr="00670DD8" w14:paraId="5779C9F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90DFBEC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8867B7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1A3BE2F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068004C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78447D0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767DE9A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D62D5" w:rsidRPr="00670DD8" w14:paraId="132762F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46E7C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93649E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2BD2A5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E0EDB4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AFFBE3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031020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D62D5" w:rsidRPr="00670DD8" w14:paraId="1B78AE8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90B8B52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AECA57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395073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743D22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FE1187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973D32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D62D5" w:rsidRPr="00670DD8" w14:paraId="1E24D1D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FCB3FD6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35CDEB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CD8000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584AF5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E48081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C6BC9A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ED62D5" w:rsidRPr="00670DD8" w14:paraId="77D765A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592A602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65F7551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5C8866A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D62D5" w:rsidRPr="00670DD8" w14:paraId="5CFCF98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633546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1FF791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0D5968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D62D5" w:rsidRPr="00670DD8" w14:paraId="06F8DC3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FDDF99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977E0D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D62D5" w:rsidRPr="00670DD8" w14:paraId="484D580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425E50F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CD11C3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4D33FA1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5E0E203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5EF6D25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3DF0572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D62D5" w:rsidRPr="00670DD8" w14:paraId="2531868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A37CA7B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95FAFC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6E6DF4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7211526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1D942E6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58C553E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D62D5" w:rsidRPr="00670DD8" w14:paraId="3F4F547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8021A2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3B1CD0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712E88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0B70116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6557C43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730FC6E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D62D5" w:rsidRPr="00670DD8" w14:paraId="53F0397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168B930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99563B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31F584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48B15E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6D424E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398473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41DA083D" w14:textId="77777777" w:rsidR="00ED62D5" w:rsidRPr="00670DD8" w:rsidRDefault="00ED62D5" w:rsidP="00ED62D5"/>
    <w:p w14:paraId="4F0B4346" w14:textId="77777777" w:rsidR="00ED62D5" w:rsidRPr="00670DD8" w:rsidRDefault="00ED62D5" w:rsidP="00ED62D5">
      <w:pPr>
        <w:pStyle w:val="ListParagraph"/>
        <w:rPr>
          <w:rFonts w:ascii="Times New Roman" w:hAnsi="Times New Roman" w:cs="Times New Roman"/>
        </w:rPr>
      </w:pPr>
    </w:p>
    <w:p w14:paraId="2521403D" w14:textId="77777777" w:rsidR="00ED62D5" w:rsidRPr="00670DD8" w:rsidRDefault="00ED62D5" w:rsidP="00ED62D5">
      <w:pPr>
        <w:pStyle w:val="ListParagraph"/>
        <w:rPr>
          <w:rFonts w:ascii="Times New Roman" w:hAnsi="Times New Roman" w:cs="Times New Roman"/>
        </w:rPr>
      </w:pPr>
    </w:p>
    <w:p w14:paraId="23DAF412" w14:textId="77777777" w:rsidR="00ED62D5" w:rsidRPr="00670DD8" w:rsidRDefault="00ED62D5" w:rsidP="00ED62D5">
      <w:pPr>
        <w:pStyle w:val="ListParagraph"/>
        <w:rPr>
          <w:rFonts w:ascii="Times New Roman" w:hAnsi="Times New Roman" w:cs="Times New Roman"/>
        </w:rPr>
      </w:pPr>
    </w:p>
    <w:p w14:paraId="12BA22E9" w14:textId="77777777" w:rsidR="00ED62D5" w:rsidRPr="00670DD8" w:rsidRDefault="00ED62D5" w:rsidP="00ED62D5">
      <w:pPr>
        <w:pStyle w:val="ListParagraph"/>
        <w:rPr>
          <w:rFonts w:ascii="Times New Roman" w:hAnsi="Times New Roman" w:cs="Times New Roman"/>
        </w:rPr>
      </w:pPr>
    </w:p>
    <w:p w14:paraId="0CF34DB3" w14:textId="77777777" w:rsidR="00ED62D5" w:rsidRPr="00670DD8" w:rsidRDefault="00ED62D5" w:rsidP="00ED62D5">
      <w:pPr>
        <w:pStyle w:val="ListParagraph"/>
        <w:rPr>
          <w:rFonts w:ascii="Times New Roman" w:hAnsi="Times New Roman" w:cs="Times New Roman"/>
        </w:rPr>
      </w:pPr>
    </w:p>
    <w:p w14:paraId="1670D052" w14:textId="77777777" w:rsidR="00ED62D5" w:rsidRPr="00670DD8" w:rsidRDefault="00ED62D5" w:rsidP="00ED62D5">
      <w:pPr>
        <w:pStyle w:val="ListParagraph"/>
        <w:rPr>
          <w:rFonts w:ascii="Times New Roman" w:hAnsi="Times New Roman" w:cs="Times New Roman"/>
        </w:rPr>
      </w:pPr>
    </w:p>
    <w:p w14:paraId="46EAFE25" w14:textId="24D23622" w:rsidR="00ED62D5" w:rsidRPr="00670DD8" w:rsidRDefault="00ED62D5" w:rsidP="00ED62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>Cohort definitions for age-based subgroup analysis (</w:t>
      </w:r>
      <w:r w:rsidRPr="00670DD8">
        <w:rPr>
          <w:rFonts w:ascii="Times New Roman" w:hAnsi="Times New Roman" w:cs="Times New Roman"/>
        </w:rPr>
        <w:t>&gt;= 65</w:t>
      </w:r>
      <w:r w:rsidRPr="00670DD8">
        <w:rPr>
          <w:rFonts w:ascii="Times New Roman" w:hAnsi="Times New Roman" w:cs="Times New Roman"/>
        </w:rPr>
        <w:t xml:space="preserve"> Years) </w:t>
      </w:r>
    </w:p>
    <w:p w14:paraId="79B81ADA" w14:textId="269E18F9" w:rsidR="00ED62D5" w:rsidRPr="00670DD8" w:rsidRDefault="00ED62D5" w:rsidP="00ED62D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lastRenderedPageBreak/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D62D5" w:rsidRPr="00670DD8" w14:paraId="5B42274A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0307BF4A" w14:textId="77777777" w:rsidR="00ED62D5" w:rsidRPr="00670DD8" w:rsidRDefault="00ED62D5" w:rsidP="002C2B87">
            <w:pPr>
              <w:rPr>
                <w:sz w:val="18"/>
                <w:szCs w:val="20"/>
              </w:rPr>
            </w:pPr>
          </w:p>
        </w:tc>
      </w:tr>
      <w:tr w:rsidR="00ED62D5" w:rsidRPr="00670DD8" w14:paraId="17A3ABF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3EA1E93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D62D5" w:rsidRPr="00670DD8" w14:paraId="2E329ED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D09164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0A8325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FA0861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C448FD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D50395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9B4F54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65 years (most recent occurrence))</w:t>
            </w:r>
          </w:p>
        </w:tc>
      </w:tr>
      <w:tr w:rsidR="00ED62D5" w:rsidRPr="00670DD8" w14:paraId="421E50E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6704E6FC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D62D5" w:rsidRPr="00670DD8" w14:paraId="0D9B622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01365D9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336EFD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D62D5" w:rsidRPr="00670DD8" w14:paraId="4BBDA96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100B6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B91C3C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210C24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7FAB40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7D84E7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047561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D62D5" w:rsidRPr="00670DD8" w14:paraId="2536AE3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618F5D1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69B1E8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47EF057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37B0CF8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1516B4E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2326DE9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D62D5" w:rsidRPr="00670DD8" w14:paraId="5522C5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DC70A0A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7D8FE1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A98BE1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0C1CE0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60AA41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144BD6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D62D5" w:rsidRPr="00670DD8" w14:paraId="27312E8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092C78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4FBC9A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A736E7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960EB6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63375A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F3674F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D62D5" w:rsidRPr="00670DD8" w14:paraId="330B67D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4D19C06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85B5C8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3F8C84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A276E6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5C465B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A7F5C7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ED62D5" w:rsidRPr="00670DD8" w14:paraId="6BF7521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79CAEA7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0E511F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EEDF2C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987F79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0331FC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456AB5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D62D5" w:rsidRPr="00670DD8" w14:paraId="02E579C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A141186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EF0EFC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C2ADA8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30DC92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2EAB6C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172F9C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D62D5" w:rsidRPr="00670DD8" w14:paraId="1F47C18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87D6E08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EF2FF3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B36282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7AEBF4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5ECC43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731098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D62D5" w:rsidRPr="00670DD8" w14:paraId="0AEA1D8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ED771EB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A3A081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2F55D57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D62D5" w:rsidRPr="00670DD8" w14:paraId="09306DF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27B96D7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6A5684E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4367B9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D62D5" w:rsidRPr="00670DD8" w14:paraId="16F884C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1F70D86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DCE860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D62D5" w:rsidRPr="00670DD8" w14:paraId="5862177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70B602C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A755E8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3B9875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F89E3F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7FAEF3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0B705B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61AFCF76" w14:textId="77777777" w:rsidR="00ED62D5" w:rsidRPr="00670DD8" w:rsidRDefault="00ED62D5" w:rsidP="00ED62D5">
      <w:pPr>
        <w:pStyle w:val="ListParagraph"/>
        <w:ind w:left="1080"/>
        <w:rPr>
          <w:rFonts w:ascii="Times New Roman" w:hAnsi="Times New Roman" w:cs="Times New Roman"/>
        </w:rPr>
      </w:pPr>
    </w:p>
    <w:p w14:paraId="6F0C899A" w14:textId="4643AE67" w:rsidR="00ED62D5" w:rsidRPr="00670DD8" w:rsidRDefault="00ED62D5" w:rsidP="00ED62D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D62D5" w:rsidRPr="00670DD8" w14:paraId="7BB21215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F07DCE5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D62D5" w:rsidRPr="00670DD8" w14:paraId="6D3DCB8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96CA81C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87A3D5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491417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388ADB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D7E517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2088E0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65 years (most recent occurrence))</w:t>
            </w:r>
          </w:p>
        </w:tc>
      </w:tr>
      <w:tr w:rsidR="00ED62D5" w:rsidRPr="00670DD8" w14:paraId="19825C5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6B504B4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D62D5" w:rsidRPr="00670DD8" w14:paraId="27567AD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1E0FB6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14D8E3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D62D5" w:rsidRPr="00670DD8" w14:paraId="47235B5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BB2C120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3A7C59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654DB7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07476B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EFB287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44B485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D62D5" w:rsidRPr="00670DD8" w14:paraId="0A9E5BC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731C3A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50EA2D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1D897CF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3E8C541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2883DFD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662DEB0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D62D5" w:rsidRPr="00670DD8" w14:paraId="21F064A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8340B9A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FAE0E2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360D32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490ED1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6E52DA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11446E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D62D5" w:rsidRPr="00670DD8" w14:paraId="3A1BE9A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E5253FB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76C7A9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7A77B0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F27674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5B2D1C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827CE2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D62D5" w:rsidRPr="00670DD8" w14:paraId="32DDA90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BE0B7AA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6F2CD7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BC1773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80683A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CF5198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1E1EA1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ED62D5" w:rsidRPr="00670DD8" w14:paraId="17CCF22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CAB42DE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5131351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67CF53C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D62D5" w:rsidRPr="00670DD8" w14:paraId="43D1FA5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C71756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17B146E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6FA1A5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D62D5" w:rsidRPr="00670DD8" w14:paraId="5418851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97E8B70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6B836B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D62D5" w:rsidRPr="00670DD8" w14:paraId="23C2CB1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BB799ED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D99049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5253145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5840198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2E1F6A2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0637BFB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D62D5" w:rsidRPr="00670DD8" w14:paraId="574A31B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2F6E624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4E794F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349E5A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54FC0B1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6441450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3701B35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D62D5" w:rsidRPr="00670DD8" w14:paraId="2497D88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4618E19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D95286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1E3BD0A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77C0A3A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454449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1FD7605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D62D5" w:rsidRPr="00670DD8" w14:paraId="0EE8332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05979BE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3A066A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B8F25C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DAA237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31F0E4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972A9C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7CFF1C4E" w14:textId="4E821988" w:rsidR="00ED62D5" w:rsidRPr="00670DD8" w:rsidRDefault="00ED62D5" w:rsidP="00ED62D5"/>
    <w:p w14:paraId="1710A327" w14:textId="68701C61" w:rsidR="00ED62D5" w:rsidRPr="00670DD8" w:rsidRDefault="00ED62D5" w:rsidP="00ED62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Cohort definition of type of GLP 1 RA – Semaglutide </w:t>
      </w:r>
    </w:p>
    <w:p w14:paraId="50330C4F" w14:textId="2611064F" w:rsidR="00ED62D5" w:rsidRPr="00670DD8" w:rsidRDefault="00ED62D5" w:rsidP="00ED62D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>GLP 1 RA cohort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ED62D5" w:rsidRPr="00670DD8" w14:paraId="6E9FB9AE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737B175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ED62D5" w:rsidRPr="00670DD8" w14:paraId="28DB062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0A342CC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24645E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CF3A44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9F301F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A9F36B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902BB5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ED62D5" w:rsidRPr="00670DD8" w14:paraId="62C9FA5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5874E0B" w14:textId="77777777" w:rsidR="00ED62D5" w:rsidRPr="00670DD8" w:rsidRDefault="00ED62D5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ED62D5" w:rsidRPr="00670DD8" w14:paraId="00BC2B8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995256E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9C9E0A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ED62D5" w:rsidRPr="00670DD8" w14:paraId="74917B4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DDEB11C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33D5B8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3EE60D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B0583C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D9E20B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659229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ED62D5" w:rsidRPr="00670DD8" w14:paraId="0BF968F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C3282D9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8D279A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D91C5B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2C5A2930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19EAE30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6313DC5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ED62D5" w:rsidRPr="00670DD8" w14:paraId="60D46F3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A3CF118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EFA215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CDE484C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68853D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7053CD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EFBE6D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ED62D5" w:rsidRPr="00670DD8" w14:paraId="58065B8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0BAB2DF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56CE97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E44FC2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78B3FE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41FA74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D60721B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ED62D5" w:rsidRPr="00670DD8" w14:paraId="0CC836A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6F3706B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42C68D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6BE4A1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D2CE2E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E0927C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049081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ED62D5" w:rsidRPr="00670DD8" w14:paraId="77A922B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7E60F91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FF026E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B11326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DC8568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9ABD46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000542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ED62D5" w:rsidRPr="00670DD8" w14:paraId="2325E35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EA6FDA3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75D209E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AB9356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E42686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4AB921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510DE1D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ED62D5" w:rsidRPr="00670DD8" w14:paraId="43D5EC3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F8E59BD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315942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DE19CF8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34FB927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47EC59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E6F0314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ED62D5" w:rsidRPr="00670DD8" w14:paraId="55CC7E0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0D39436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FE97EC2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BB0B996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ED62D5" w:rsidRPr="00670DD8" w14:paraId="5BD2975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10B4715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8B2AC1F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98203A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ED62D5" w:rsidRPr="00670DD8" w14:paraId="0359ACF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060DD3" w14:textId="77777777" w:rsidR="00ED62D5" w:rsidRPr="00670DD8" w:rsidRDefault="00ED62D5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84D2A39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ED62D5" w:rsidRPr="00670DD8" w14:paraId="33F4224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24E4F69" w14:textId="77777777" w:rsidR="00ED62D5" w:rsidRPr="00670DD8" w:rsidRDefault="00ED62D5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1493F6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211CDC5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00FF4BA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F2C6E91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99130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69A9933" w14:textId="77777777" w:rsidR="00ED62D5" w:rsidRPr="00670DD8" w:rsidRDefault="00ED62D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emaglutide</w:t>
            </w:r>
          </w:p>
        </w:tc>
      </w:tr>
    </w:tbl>
    <w:p w14:paraId="08CC2AED" w14:textId="77777777" w:rsidR="00ED62D5" w:rsidRPr="00670DD8" w:rsidRDefault="00ED62D5" w:rsidP="00ED62D5">
      <w:pPr>
        <w:pStyle w:val="ListParagraph"/>
        <w:ind w:left="1080"/>
        <w:rPr>
          <w:rFonts w:ascii="Times New Roman" w:hAnsi="Times New Roman" w:cs="Times New Roman"/>
        </w:rPr>
      </w:pPr>
    </w:p>
    <w:p w14:paraId="09167610" w14:textId="773DCDDB" w:rsidR="00ED62D5" w:rsidRPr="00670DD8" w:rsidRDefault="00ED62D5" w:rsidP="00ED62D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p w14:paraId="0473899D" w14:textId="77777777" w:rsidR="00AB65C2" w:rsidRPr="00670DD8" w:rsidRDefault="00AB65C2" w:rsidP="00AB65C2">
      <w:pPr>
        <w:ind w:left="720"/>
      </w:pP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58C70183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F72F8FE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66ECFC6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591E53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9144F8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B3B6C8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1BFF86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CAA1E9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564CBD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721D2D7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2C9BDA94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0E36B2C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46615EE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B64344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1AD7B96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375697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A5BC6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DE0FF5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BB14E9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C205BA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069185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485F96C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0F1025B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8F437A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6C07A5E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7C75985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466320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63D6F41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7DF7E79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627805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473911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0916F5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668B2C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9A0085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B6BB47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51055FB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A7B7C7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E61E1E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C2529F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8C900D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233076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AB01AE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12BDDCB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635149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D63D86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A7177F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E14912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6107AA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13D2B9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15B118A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8C8BC9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67F870A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105C70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22C66DF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60BB8F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AC32CE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3C9E5F9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70818FD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174659B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96AC7D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1A3564F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57749C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C560CB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4C32B5E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507833B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2E647EB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605E3C1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519C670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D6EA98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9696A9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C2A191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4610533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7B55BEC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2385731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5BA9C49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828A00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990006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346BB9B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23BFB27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0C2D453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3FC3F56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77DBFDE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AE77E5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DE7A7C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B1B552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29EA24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AC4EB1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F7BB50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4DA810E2" w14:textId="77777777" w:rsidR="00AB65C2" w:rsidRPr="00670DD8" w:rsidRDefault="00AB65C2" w:rsidP="00AB65C2"/>
    <w:p w14:paraId="288CB17E" w14:textId="77777777" w:rsidR="00ED62D5" w:rsidRPr="00670DD8" w:rsidRDefault="00ED62D5" w:rsidP="00ED62D5">
      <w:pPr>
        <w:pStyle w:val="ListParagraph"/>
        <w:ind w:left="1080"/>
        <w:rPr>
          <w:rFonts w:ascii="Times New Roman" w:hAnsi="Times New Roman" w:cs="Times New Roman"/>
        </w:rPr>
      </w:pPr>
    </w:p>
    <w:p w14:paraId="4599FBC1" w14:textId="57863CAD" w:rsidR="00AB65C2" w:rsidRPr="00670DD8" w:rsidRDefault="00AB65C2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Cohort definition of type of GLP 1 RA – </w:t>
      </w:r>
      <w:r w:rsidRPr="00670DD8">
        <w:rPr>
          <w:rFonts w:ascii="Times New Roman" w:hAnsi="Times New Roman" w:cs="Times New Roman"/>
        </w:rPr>
        <w:t xml:space="preserve">Dulaglutide </w:t>
      </w:r>
    </w:p>
    <w:p w14:paraId="126D57F9" w14:textId="0B379166" w:rsidR="00AB65C2" w:rsidRPr="00670DD8" w:rsidRDefault="00AB65C2" w:rsidP="00AB65C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023E2FDF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07D49AAA" w14:textId="77777777" w:rsidR="00AB65C2" w:rsidRPr="00670DD8" w:rsidRDefault="00AB65C2" w:rsidP="002C2B87">
            <w:pPr>
              <w:rPr>
                <w:sz w:val="18"/>
                <w:szCs w:val="20"/>
              </w:rPr>
            </w:pPr>
          </w:p>
        </w:tc>
      </w:tr>
      <w:tr w:rsidR="00AB65C2" w:rsidRPr="00670DD8" w14:paraId="107E32B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6BF35C3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7C10F5E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46C5BC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C0A2EE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DB5F13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7F3A5A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9267C8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4848C8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6C16A36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1B79D34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58567C4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B870274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575EEC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6B3312B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8EA487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EEA0E0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4295A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175EB5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3D2EEE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E24F76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5B9627C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160CAA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94BEF2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11221CE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64BCC30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3892EB5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775A3AF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4A3D9CF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A818AD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6B70EE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7C3766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0A1458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5F4064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DA2D12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3688E54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8BB1EC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D994FF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D9EEC4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4DC8A8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BBA882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E05FB5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658944C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CD1452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3572AB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20E426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8169C1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670334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96BBEF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AB65C2" w:rsidRPr="00670DD8" w14:paraId="17B98E5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E211BC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732863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852DFC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E6027F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9EB0C6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9485A3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5DD734B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495F5A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7FD9F9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7DF7B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399962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62280B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4B0631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489A31A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40D260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7785EB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FD7591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381BEC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38139C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F9169F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6080A52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E70554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1684245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6672E32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20BDEDE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4BE70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4EA39E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58BB33C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676B4FE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15C6886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122999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0556986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AE5628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D00C5E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1B617D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1BDB85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6550F7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55129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83FDEE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ulaglutide</w:t>
            </w:r>
          </w:p>
        </w:tc>
      </w:tr>
    </w:tbl>
    <w:p w14:paraId="6620D359" w14:textId="77777777" w:rsidR="00AB65C2" w:rsidRPr="00670DD8" w:rsidRDefault="00AB65C2" w:rsidP="00AB65C2">
      <w:pPr>
        <w:pStyle w:val="Heading3"/>
        <w:ind w:left="1080"/>
        <w:rPr>
          <w:rFonts w:ascii="Times New Roman" w:hAnsi="Times New Roman" w:cs="Times New Roman"/>
        </w:rPr>
      </w:pPr>
    </w:p>
    <w:p w14:paraId="4B204CAA" w14:textId="756A5C81" w:rsidR="00AB65C2" w:rsidRPr="00670DD8" w:rsidRDefault="00AB65C2" w:rsidP="00AB65C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303B795E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129EB7A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41854D7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4ABE10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0E4367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E09346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22BA1A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EE5EB0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577019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6A908D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1FA4E09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74AD35B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69B00D3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37B851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7786EC9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3F2AB7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FA7A8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DEC956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82D5BD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F2896B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32A443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6BF6B49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E2FEA3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F39668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381FDA8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390F6CC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1FCD9C5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2DF35AF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32E4EAE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27BCBE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24ACAF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A59426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D55D0C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037F85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E3F712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42874B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314F59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61F636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D341D7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35B0B8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6D7690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0E529F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76D1DA9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B689A3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6F0D73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07E464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75A188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66D03D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F38F31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3034455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BBAF59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E6BB67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54481C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2615406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0556A2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7D65FE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62A769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424CBA0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8536677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8E909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1C9E62E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48996F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D70E48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6EFB2F3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354EF85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199233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5AE84B5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4DA0D58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3460BA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13981D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637319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0E750F9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BE503F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5BD6770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1A7D925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E2D812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2C0837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4E80655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2EBB9C4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6E67576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0D914E8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4D548C4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E63E78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9B5EA4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2EA780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80B2EC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00F909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02BD9F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3F9558B4" w14:textId="77777777" w:rsidR="00AB65C2" w:rsidRPr="00670DD8" w:rsidRDefault="00AB65C2" w:rsidP="00AB65C2"/>
    <w:p w14:paraId="32154BAD" w14:textId="77777777" w:rsidR="00AB65C2" w:rsidRPr="00670DD8" w:rsidRDefault="00AB65C2" w:rsidP="00AB65C2"/>
    <w:p w14:paraId="47D69F36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3EC12320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35963234" w14:textId="7CA506FF" w:rsidR="00AB65C2" w:rsidRPr="00670DD8" w:rsidRDefault="00AB65C2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Cohort definition of type of GLP 1 RA – </w:t>
      </w:r>
      <w:r w:rsidRPr="00670DD8">
        <w:rPr>
          <w:rFonts w:ascii="Times New Roman" w:hAnsi="Times New Roman" w:cs="Times New Roman"/>
        </w:rPr>
        <w:t xml:space="preserve">Liraglutide </w:t>
      </w:r>
    </w:p>
    <w:p w14:paraId="38297CA5" w14:textId="4108E3CA" w:rsidR="00AB65C2" w:rsidRPr="00670DD8" w:rsidRDefault="00AB65C2" w:rsidP="00AB65C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4651C964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2A9F8F86" w14:textId="77777777" w:rsidR="00AB65C2" w:rsidRPr="00670DD8" w:rsidRDefault="00AB65C2" w:rsidP="002C2B87">
            <w:pPr>
              <w:rPr>
                <w:sz w:val="18"/>
                <w:szCs w:val="20"/>
              </w:rPr>
            </w:pPr>
          </w:p>
        </w:tc>
      </w:tr>
      <w:tr w:rsidR="00AB65C2" w:rsidRPr="00670DD8" w14:paraId="26479E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AA7E6A1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7900398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498A9E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FBB0A7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58D414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70D6C7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908371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B35C62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1CBE327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8AC156A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5CAA625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A3BAFA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48F34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4E702FD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F8C1C4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D263DE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F221D9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AD5ECB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BE61D0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5F4E1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7C1DC81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0E7AAD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290BC6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597FF1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432259D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17DC8AC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02C5DF8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4FF2957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92DA9B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5D91D1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53DB85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BD6029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C2F9B3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962D78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4DC2FEA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5C6D5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CDA7E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53A091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E7C70C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6FF7AE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21BC0E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6DA618D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AF5B9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E59F91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CB6A30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599271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F7EB97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B9DBE9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AB65C2" w:rsidRPr="00670DD8" w14:paraId="0FFDD3D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81517A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C3A1AA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C1CFAC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ECD0E5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BABF0F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E488A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53A33C8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7B3A3C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19F2BF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266635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CFD0A4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280C05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060261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05983E8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8566CB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694DE7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826D04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411CA6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98DABC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B02CDA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4CC9D2F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CA3D07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380E54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32E9C22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17F277D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5B0340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3C92E5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580376D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0EFCC64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BEC17E5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B5D8D2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483421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24FFCC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1A0DD0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34BDF4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0C1BE8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3B6ED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47596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BC9CFC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raglutide</w:t>
            </w:r>
          </w:p>
        </w:tc>
      </w:tr>
    </w:tbl>
    <w:p w14:paraId="20500055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1719E2EB" w14:textId="21C3BBFD" w:rsidR="00AB65C2" w:rsidRPr="00670DD8" w:rsidRDefault="00AB65C2" w:rsidP="00AB65C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75416D37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7230346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lastRenderedPageBreak/>
              <w:t>Ungrouped terms</w:t>
            </w:r>
          </w:p>
        </w:tc>
      </w:tr>
      <w:tr w:rsidR="00AB65C2" w:rsidRPr="00670DD8" w14:paraId="3DFA0F3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A07E08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B3E479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F4CE81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47150D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A380E3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3855AD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0E825F9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D26A485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6366B1B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A9A7641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B7774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688F0D8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5BC565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548ABB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FF10F4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DE3272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E61C44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7B3D21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0860D9C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306B9B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40FEB9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31CCC8B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183D8A7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0BF603F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7802396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608C512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68F1AA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AFD77F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8EF302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B16BBE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23288A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7B1F18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325CBE3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2119E4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8F1FF9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6E6BF4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D45414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4E691C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C72FCE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09E781A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AFA732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520DFA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931223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CFAB7A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9645E6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A8776D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23ACDDF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166CD0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FD5213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E6855B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55ABC86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CC251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67B7034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730659B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7454696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A33B684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CEDA80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64692E9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55CE2F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77D223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56972A3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003B78B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0491E9A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6CBE87B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0503CB3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2E1A5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DB49B1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4AEE9B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4549174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200FCE8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1973A81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40B05FA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D98403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4E5720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1533E0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717E2AD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103F483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66C2227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471C86F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9528D9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F0FBB3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98E1E8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C34CF2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0FC871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2D6D7A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2C71EB39" w14:textId="77777777" w:rsidR="00AB65C2" w:rsidRPr="00670DD8" w:rsidRDefault="00AB65C2" w:rsidP="00AB65C2"/>
    <w:p w14:paraId="1A5D981C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053CDE74" w14:textId="689C54B1" w:rsidR="00AB65C2" w:rsidRPr="00670DD8" w:rsidRDefault="00AB65C2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Cohort definition </w:t>
      </w:r>
      <w:proofErr w:type="gramStart"/>
      <w:r w:rsidRPr="00670DD8">
        <w:rPr>
          <w:rFonts w:ascii="Times New Roman" w:hAnsi="Times New Roman" w:cs="Times New Roman"/>
        </w:rPr>
        <w:t>sex based</w:t>
      </w:r>
      <w:proofErr w:type="gramEnd"/>
      <w:r w:rsidRPr="00670DD8">
        <w:rPr>
          <w:rFonts w:ascii="Times New Roman" w:hAnsi="Times New Roman" w:cs="Times New Roman"/>
        </w:rPr>
        <w:t xml:space="preserve"> subgroup analysis </w:t>
      </w:r>
      <w:r w:rsidRPr="00670DD8">
        <w:rPr>
          <w:rFonts w:ascii="Times New Roman" w:hAnsi="Times New Roman" w:cs="Times New Roman"/>
        </w:rPr>
        <w:t xml:space="preserve">– </w:t>
      </w:r>
      <w:r w:rsidRPr="00670DD8">
        <w:rPr>
          <w:rFonts w:ascii="Times New Roman" w:hAnsi="Times New Roman" w:cs="Times New Roman"/>
        </w:rPr>
        <w:t xml:space="preserve">Male </w:t>
      </w:r>
    </w:p>
    <w:p w14:paraId="3F21066B" w14:textId="05BBBC95" w:rsidR="00AB65C2" w:rsidRPr="00670DD8" w:rsidRDefault="00AB65C2" w:rsidP="00AB65C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29DE8FAE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71000C23" w14:textId="77777777" w:rsidR="00AB65C2" w:rsidRPr="00670DD8" w:rsidRDefault="00AB65C2" w:rsidP="002C2B87">
            <w:pPr>
              <w:rPr>
                <w:sz w:val="18"/>
                <w:szCs w:val="20"/>
              </w:rPr>
            </w:pPr>
          </w:p>
        </w:tc>
      </w:tr>
      <w:tr w:rsidR="00AB65C2" w:rsidRPr="00670DD8" w14:paraId="1D1182A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A3ACE84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0CB797E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3CE45A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B53746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BA597F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AC3C4F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366D56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B14817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42F9B2E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A4B8BD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F410B9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D66F1E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15A23E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A1FFC4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HL</w:t>
            </w:r>
            <w:proofErr w:type="gramEnd"/>
            <w:r w:rsidRPr="00670DD8">
              <w:rPr>
                <w:bCs/>
                <w:sz w:val="18"/>
                <w:szCs w:val="20"/>
              </w:rPr>
              <w:t>7V3.</w:t>
            </w:r>
            <w:proofErr w:type="gramStart"/>
            <w:r w:rsidRPr="00670DD8">
              <w:rPr>
                <w:bCs/>
                <w:sz w:val="18"/>
                <w:szCs w:val="20"/>
              </w:rPr>
              <w:t>0:Gender</w:t>
            </w:r>
            <w:proofErr w:type="gramEnd"/>
            <w:r w:rsidRPr="00670DD8">
              <w:rPr>
                <w:bCs/>
                <w:sz w:val="18"/>
                <w:szCs w:val="20"/>
              </w:rPr>
              <w:t>:M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81D315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ale</w:t>
            </w:r>
          </w:p>
        </w:tc>
      </w:tr>
      <w:tr w:rsidR="00AB65C2" w:rsidRPr="00670DD8" w14:paraId="2D33826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0508CBB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52E4825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C1D8FAB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51D5F7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06FC97B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6843B4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1FA27E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4D9CF1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2EB71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D74505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23ADB5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3E51E41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55AA9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87E2B8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B5907F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7192E5A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2B81BCA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2B2ED29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680044C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6A81C2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A4CB6D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C0E680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FBA01A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DDD479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D105E5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2247448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D5BC5A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4BABAC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A9C9B7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5060EF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478B33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57FC8C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7D1A83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1BCF2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CE6A6D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79A7AB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C6384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0D33C5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2BECF1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AB65C2" w:rsidRPr="00670DD8" w14:paraId="20CE13F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D34053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FB9EE7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AFE4E6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913ADD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30045A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C7CF4F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132A114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CE043E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29A64C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818773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DA3364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9670B5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12A69C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6878279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FE68E6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AF2515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D2893B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8B6892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DB94C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8C0688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42BEFFF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494A0E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34EE9DB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124FB0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257E962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46E074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C19641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75219C8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40F9665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453F991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499F28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7E6E8C9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AD77D1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7E65CE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B87E92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80977E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E4AC6B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5B651D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2A61E9AD" w14:textId="77777777" w:rsidR="00AB65C2" w:rsidRPr="00670DD8" w:rsidRDefault="00AB65C2" w:rsidP="00AB65C2"/>
    <w:p w14:paraId="095F7E9C" w14:textId="77777777" w:rsidR="00AB65C2" w:rsidRPr="00670DD8" w:rsidRDefault="00AB65C2" w:rsidP="00AB65C2"/>
    <w:p w14:paraId="2F20213F" w14:textId="77777777" w:rsidR="00AB65C2" w:rsidRPr="00670DD8" w:rsidRDefault="00AB65C2" w:rsidP="00AB65C2"/>
    <w:p w14:paraId="1778ABE5" w14:textId="77777777" w:rsidR="00AB65C2" w:rsidRPr="00670DD8" w:rsidRDefault="00AB65C2" w:rsidP="00AB65C2"/>
    <w:p w14:paraId="0EBEE992" w14:textId="77777777" w:rsidR="00AB65C2" w:rsidRPr="00670DD8" w:rsidRDefault="00AB65C2" w:rsidP="00AB65C2"/>
    <w:p w14:paraId="42A0AB47" w14:textId="65760EA5" w:rsidR="00AB65C2" w:rsidRPr="00670DD8" w:rsidRDefault="00AB65C2" w:rsidP="00AB65C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705C1EA5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D78D80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2B37E60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910942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C1091E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2B94C4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9B08DC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53BA51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C38699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4093CC0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A8167E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17BC0F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3A6987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934449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537CDD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HL</w:t>
            </w:r>
            <w:proofErr w:type="gramEnd"/>
            <w:r w:rsidRPr="00670DD8">
              <w:rPr>
                <w:bCs/>
                <w:sz w:val="18"/>
                <w:szCs w:val="20"/>
              </w:rPr>
              <w:t>7V3.</w:t>
            </w:r>
            <w:proofErr w:type="gramStart"/>
            <w:r w:rsidRPr="00670DD8">
              <w:rPr>
                <w:bCs/>
                <w:sz w:val="18"/>
                <w:szCs w:val="20"/>
              </w:rPr>
              <w:t>0:Gender</w:t>
            </w:r>
            <w:proofErr w:type="gramEnd"/>
            <w:r w:rsidRPr="00670DD8">
              <w:rPr>
                <w:bCs/>
                <w:sz w:val="18"/>
                <w:szCs w:val="20"/>
              </w:rPr>
              <w:t>:M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8DF7B8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ale</w:t>
            </w:r>
          </w:p>
        </w:tc>
      </w:tr>
      <w:tr w:rsidR="00AB65C2" w:rsidRPr="00670DD8" w14:paraId="62DC43E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1061EE7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5C8056A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725F9C5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6EBBB6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2A87495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88F30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AE0FDE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479925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6F0AE8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A6492D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F61159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7748474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1604A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EBE017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7A4A266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09B08C9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550E863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293F2A5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6916BF0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AE49DA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F8013F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F8AA27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488018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0B0794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D2896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1BB4E42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AA493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7C8906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458F18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336724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ACBDEE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A32D8D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0530A5A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5A098C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D1225D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C42AC9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4E487C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E38E1F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74174F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7B50132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64F0E6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11E80AA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DEDEA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6DF6F13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9FAF2F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3B47D20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D526B9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4487861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5900DD7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26FC28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6D130D4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E2F3B2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4FC2B9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292222F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1DA3498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1C48689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20E0D9D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4632173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EF0A79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15A4D6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40586AC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1B05C9B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4817138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3855949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7323458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AB1287F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96B344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30C06A3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60B7C08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0462FC1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646E363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6C56782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B2F52E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18CB30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DBDBD9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31FD2E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6E9C6F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183120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4C4BFDBB" w14:textId="77777777" w:rsidR="00AB65C2" w:rsidRPr="00670DD8" w:rsidRDefault="00AB65C2" w:rsidP="00AB65C2"/>
    <w:p w14:paraId="322F552B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03AE1878" w14:textId="39B3F792" w:rsidR="00ED62D5" w:rsidRPr="00670DD8" w:rsidRDefault="00AB65C2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Cohort definition </w:t>
      </w:r>
      <w:r w:rsidRPr="00670DD8">
        <w:rPr>
          <w:rFonts w:ascii="Times New Roman" w:hAnsi="Times New Roman" w:cs="Times New Roman"/>
        </w:rPr>
        <w:t>sex-based</w:t>
      </w:r>
      <w:r w:rsidRPr="00670DD8">
        <w:rPr>
          <w:rFonts w:ascii="Times New Roman" w:hAnsi="Times New Roman" w:cs="Times New Roman"/>
        </w:rPr>
        <w:t xml:space="preserve"> subgroup analysis – </w:t>
      </w:r>
      <w:r w:rsidRPr="00670DD8">
        <w:rPr>
          <w:rFonts w:ascii="Times New Roman" w:hAnsi="Times New Roman" w:cs="Times New Roman"/>
        </w:rPr>
        <w:t xml:space="preserve">Female </w:t>
      </w:r>
    </w:p>
    <w:p w14:paraId="5254432E" w14:textId="3774FAC2" w:rsidR="00AB65C2" w:rsidRPr="00670DD8" w:rsidRDefault="00AB65C2" w:rsidP="00AB65C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3957AEE8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05A22AFC" w14:textId="77777777" w:rsidR="00AB65C2" w:rsidRPr="00670DD8" w:rsidRDefault="00AB65C2" w:rsidP="002C2B87">
            <w:pPr>
              <w:rPr>
                <w:sz w:val="18"/>
                <w:szCs w:val="20"/>
              </w:rPr>
            </w:pPr>
          </w:p>
        </w:tc>
      </w:tr>
      <w:tr w:rsidR="00AB65C2" w:rsidRPr="00670DD8" w14:paraId="21A6695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3DDDE4F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5A3B228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8243D5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15233C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9995F3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BE5A50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3F9E43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4B54C4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0FD5894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9A8180B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0AF1BA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8C50F0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ADEDB0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284B68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HL</w:t>
            </w:r>
            <w:proofErr w:type="gramEnd"/>
            <w:r w:rsidRPr="00670DD8">
              <w:rPr>
                <w:bCs/>
                <w:sz w:val="18"/>
                <w:szCs w:val="20"/>
              </w:rPr>
              <w:t>7V3.</w:t>
            </w:r>
            <w:proofErr w:type="gramStart"/>
            <w:r w:rsidRPr="00670DD8">
              <w:rPr>
                <w:bCs/>
                <w:sz w:val="18"/>
                <w:szCs w:val="20"/>
              </w:rPr>
              <w:t>0:Gender</w:t>
            </w:r>
            <w:proofErr w:type="gramEnd"/>
            <w:r w:rsidRPr="00670DD8">
              <w:rPr>
                <w:bCs/>
                <w:sz w:val="18"/>
                <w:szCs w:val="20"/>
              </w:rPr>
              <w:t>:F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85BABA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Female</w:t>
            </w:r>
          </w:p>
        </w:tc>
      </w:tr>
      <w:tr w:rsidR="00AB65C2" w:rsidRPr="00670DD8" w14:paraId="5C84D0D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E012212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3426994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E4DEE06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EB1556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23DB12D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D3F7F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9DD76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01DEB6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6DC257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694DF7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84D2D9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59D5E72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66F585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89BDF7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ED8890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440CF51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4022FAE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190116D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07BC8B7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E12CEF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299B75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E1C2D1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9FAE86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9B2ACD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69D330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2C3B713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73EEC9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406EB3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87B7E9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4B360C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095C0C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C10D15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43A43BB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F72FB7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925A55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4452C1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CBA13D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998585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48168F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AB65C2" w:rsidRPr="00670DD8" w14:paraId="13045C0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E92FA74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79EDF0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4DDD8F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DD87C8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52D2A5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0BF394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079EBEE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94BB4E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868413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29A840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CC8622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E6A48E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E7CDF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5E88E22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00F6F53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B2EAC3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89113B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0AD4E1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39A55B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2D773F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1BCCF13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4591C6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9A38FA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2CA092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0A524E9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04E5D4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95CD07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78B6727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5051E39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29CFCF3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BA0BBD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467E8B7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096020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5D9D53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0D64C4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838B50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284BB3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90EC3E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7FB89177" w14:textId="77777777" w:rsidR="00AB65C2" w:rsidRPr="00670DD8" w:rsidRDefault="00AB65C2" w:rsidP="00AB65C2">
      <w:pPr>
        <w:pStyle w:val="Heading3"/>
        <w:rPr>
          <w:rFonts w:ascii="Times New Roman" w:hAnsi="Times New Roman" w:cs="Times New Roman"/>
        </w:rPr>
      </w:pPr>
    </w:p>
    <w:p w14:paraId="43EBBD1C" w14:textId="77777777" w:rsidR="00AB65C2" w:rsidRPr="00670DD8" w:rsidRDefault="00AB65C2" w:rsidP="00AB65C2"/>
    <w:p w14:paraId="573A21B2" w14:textId="77777777" w:rsidR="00AB65C2" w:rsidRPr="00670DD8" w:rsidRDefault="00AB65C2" w:rsidP="00AB65C2"/>
    <w:p w14:paraId="12DF3A40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2196EC69" w14:textId="55A34194" w:rsidR="00AB65C2" w:rsidRPr="00670DD8" w:rsidRDefault="00AB65C2" w:rsidP="00AB65C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11BBCA3D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5F84D57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05CB9CA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C4A528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A4C48F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B97788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CF8B72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C98202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31633B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75DBE87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454E9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0E5EAB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F6A79A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2C8AE5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7D60B4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HL</w:t>
            </w:r>
            <w:proofErr w:type="gramEnd"/>
            <w:r w:rsidRPr="00670DD8">
              <w:rPr>
                <w:bCs/>
                <w:sz w:val="18"/>
                <w:szCs w:val="20"/>
              </w:rPr>
              <w:t>7V3.</w:t>
            </w:r>
            <w:proofErr w:type="gramStart"/>
            <w:r w:rsidRPr="00670DD8">
              <w:rPr>
                <w:bCs/>
                <w:sz w:val="18"/>
                <w:szCs w:val="20"/>
              </w:rPr>
              <w:t>0:Gender</w:t>
            </w:r>
            <w:proofErr w:type="gramEnd"/>
            <w:r w:rsidRPr="00670DD8">
              <w:rPr>
                <w:bCs/>
                <w:sz w:val="18"/>
                <w:szCs w:val="20"/>
              </w:rPr>
              <w:t>:F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97CDA9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Female</w:t>
            </w:r>
          </w:p>
        </w:tc>
      </w:tr>
      <w:tr w:rsidR="00AB65C2" w:rsidRPr="00670DD8" w14:paraId="5DE69DE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071195C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65EDE59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343E188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E3016F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190D795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28E706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D7A29D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2A490B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E4FEA3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AD8E28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D76FE7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55B40F2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4F400F4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FD5530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05DF0AD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58AF7EA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5F9B588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65A0679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0137731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7B66DE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CA3719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5488D2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B5B39C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5C54F4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D7E4C0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1D5D089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4755A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6ADE42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815799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AE75BA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8B39A1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D2B335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237AE93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51F51F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D99152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4CE370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6215BD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8CDE4B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DCCC3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0327337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D50922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5703D97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9BA179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6F49797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1EE9754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9303A5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A3B481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69777ED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0C4AAC8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3D8A67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79D96CB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4A0D3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BE9F4A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195ADC2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4DBC437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4A7620A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30CE6A8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5646432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52BD696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DD3FDF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68C23BB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7E7A305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09DC81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3012A4B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79B4638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08AB88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4D62E4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67BADAD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066B7ED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64EEED0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3D08125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4A6E2BE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85C112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F0B0BD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5D1141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0FB7A1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A867FE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4E543F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7F974BCD" w14:textId="77777777" w:rsidR="00AB65C2" w:rsidRPr="00670DD8" w:rsidRDefault="00AB65C2" w:rsidP="00AB65C2"/>
    <w:p w14:paraId="1483FA48" w14:textId="77777777" w:rsidR="00AB65C2" w:rsidRPr="00670DD8" w:rsidRDefault="00AB65C2" w:rsidP="00AB65C2"/>
    <w:p w14:paraId="0C645090" w14:textId="519A3AE7" w:rsidR="00AB65C2" w:rsidRPr="00670DD8" w:rsidRDefault="00AB65C2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Cohort definition </w:t>
      </w:r>
      <w:r w:rsidRPr="00670DD8">
        <w:rPr>
          <w:rFonts w:ascii="Times New Roman" w:hAnsi="Times New Roman" w:cs="Times New Roman"/>
        </w:rPr>
        <w:t>SGLT2i subgroup</w:t>
      </w:r>
      <w:r w:rsidRPr="00670DD8">
        <w:rPr>
          <w:rFonts w:ascii="Times New Roman" w:hAnsi="Times New Roman" w:cs="Times New Roman"/>
        </w:rPr>
        <w:t xml:space="preserve"> analysis – </w:t>
      </w:r>
      <w:r w:rsidRPr="00670DD8">
        <w:rPr>
          <w:rFonts w:ascii="Times New Roman" w:hAnsi="Times New Roman" w:cs="Times New Roman"/>
        </w:rPr>
        <w:t xml:space="preserve">With SGLT2i </w:t>
      </w:r>
    </w:p>
    <w:p w14:paraId="2D0C618E" w14:textId="61E28BE3" w:rsidR="00AB65C2" w:rsidRPr="00670DD8" w:rsidRDefault="00AB65C2" w:rsidP="00AB65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65D00F06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4F074ADE" w14:textId="77777777" w:rsidR="00AB65C2" w:rsidRPr="00670DD8" w:rsidRDefault="00AB65C2" w:rsidP="002C2B87">
            <w:pPr>
              <w:rPr>
                <w:sz w:val="18"/>
                <w:szCs w:val="20"/>
              </w:rPr>
            </w:pPr>
          </w:p>
        </w:tc>
      </w:tr>
      <w:tr w:rsidR="00AB65C2" w:rsidRPr="00670DD8" w14:paraId="362076C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9DD33FD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4809CE4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67AAD75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B5D153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D03527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37F92B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02B8CF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1CC5C9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0C21A4A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B3C1C97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40BA179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1B72FD5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BB2AD9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76D3AC1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E28640F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E93699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847A7E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000B95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6D2D41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120150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328D85D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17E0CFB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BC4C13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6343DA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2D2D389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3AE17A7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7723C6C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42D2923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A53DF1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EA193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798E75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FEED58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882AA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7DBB59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38542F3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40F7F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E75955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FEF504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AE7583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82FCDB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CF46F0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793A42E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0A347D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308B3B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FE24EF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7FB2B8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9C1817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F902DD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AB65C2" w:rsidRPr="00670DD8" w14:paraId="2E49110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B25768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741E8F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692711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B087B4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F6D63E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29E4EF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51C72F1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4203B6C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394894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46464D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A7CFDA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81B7A9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13B7A1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73C550E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165D5A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AC1404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2CBC5E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E72F34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AEC8B0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F9F0D1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74B0689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3BE17F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5EAB563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6E169DC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6BED281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EA9154A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7A286C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21198AC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2C4C90E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427DE9D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893E1D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3CD8F76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060FCC4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3CD99C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192734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A5DB6A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835C7B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23A97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128162A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A96F49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C313E9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83AC72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1F6E1A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73BD69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K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DA4B35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odium-glucose co-transporter 2 (SGLT2) inhibitors</w:t>
            </w:r>
          </w:p>
        </w:tc>
      </w:tr>
    </w:tbl>
    <w:p w14:paraId="08B199A7" w14:textId="77777777" w:rsidR="00AB65C2" w:rsidRPr="00670DD8" w:rsidRDefault="00AB65C2" w:rsidP="00AB65C2">
      <w:pPr>
        <w:pStyle w:val="Heading3"/>
        <w:rPr>
          <w:rFonts w:ascii="Times New Roman" w:hAnsi="Times New Roman" w:cs="Times New Roman"/>
        </w:rPr>
      </w:pPr>
    </w:p>
    <w:p w14:paraId="42E1705E" w14:textId="77777777" w:rsidR="00AB65C2" w:rsidRPr="00670DD8" w:rsidRDefault="00AB65C2" w:rsidP="00AB65C2"/>
    <w:p w14:paraId="755787E4" w14:textId="77777777" w:rsidR="00AB65C2" w:rsidRPr="00670DD8" w:rsidRDefault="00AB65C2" w:rsidP="00AB65C2"/>
    <w:p w14:paraId="3AD67657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1549101C" w14:textId="58D86891" w:rsidR="00AB65C2" w:rsidRPr="00670DD8" w:rsidRDefault="00AB65C2" w:rsidP="00AB65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AB65C2" w:rsidRPr="00670DD8" w14:paraId="0AF5A1A7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EFBBFB0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AB65C2" w:rsidRPr="00670DD8" w14:paraId="5CF25AB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C472790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0C5730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1DA20A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8240D2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A193A2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4D8D1B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AB65C2" w:rsidRPr="00670DD8" w14:paraId="18BDF4C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88F9E6F" w14:textId="77777777" w:rsidR="00AB65C2" w:rsidRPr="00670DD8" w:rsidRDefault="00AB65C2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AB65C2" w:rsidRPr="00670DD8" w14:paraId="3D1F28B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A6316DB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670B6BC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AB65C2" w:rsidRPr="00670DD8" w14:paraId="08E1311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697C7F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CD9FEA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20C64A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07E35C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4E20EB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F5AC91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AB65C2" w:rsidRPr="00670DD8" w14:paraId="1632F2E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25043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11F890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1D96DB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1D5410CE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3D156F3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7A57D27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AB65C2" w:rsidRPr="00670DD8" w14:paraId="0F6D47D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B9C8A1D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F6B555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3B616D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B980CE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333D3F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6582AC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AB65C2" w:rsidRPr="00670DD8" w14:paraId="6C914FD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E6ADEFF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4F9C43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CE8405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4F896A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FB8711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1D752D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AB65C2" w:rsidRPr="00670DD8" w14:paraId="76C0C31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B05681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0F3484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02905E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0D4C35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1D56B89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2F39C5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AB65C2" w:rsidRPr="00670DD8" w14:paraId="1F41836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C0A1AC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AB15B9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51149FC1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AB65C2" w:rsidRPr="00670DD8" w14:paraId="10F1089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F5B13E2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54169C8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0280595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AB65C2" w:rsidRPr="00670DD8" w14:paraId="027E316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9E397D3" w14:textId="77777777" w:rsidR="00AB65C2" w:rsidRPr="00670DD8" w:rsidRDefault="00AB65C2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B4433A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AB65C2" w:rsidRPr="00670DD8" w14:paraId="5F011D1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E3A5559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EE906C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CB51FA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B8B7DE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16A61B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K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933459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odium-glucose co-transporter 2 (SGLT2) inhibitors</w:t>
            </w:r>
          </w:p>
        </w:tc>
      </w:tr>
      <w:tr w:rsidR="00AB65C2" w:rsidRPr="00670DD8" w14:paraId="33CB8E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8C63C38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8011F0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E0F9AC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17B23C6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2BC33EE4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7C5068A5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AB65C2" w:rsidRPr="00670DD8" w14:paraId="4765B9C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26E1C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5B04CE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77825FC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5FA141CA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4865BCD2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0209A759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AB65C2" w:rsidRPr="00670DD8" w14:paraId="5340B49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493F257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AC4BA30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4827A153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3364B77B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9DFCAB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5970B0EF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AB65C2" w:rsidRPr="00670DD8" w14:paraId="26C7E21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45CD0AE" w14:textId="77777777" w:rsidR="00AB65C2" w:rsidRPr="00670DD8" w:rsidRDefault="00AB65C2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7BE9C86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687772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5F2EF08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3C8D3E7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A76487D" w14:textId="77777777" w:rsidR="00AB65C2" w:rsidRPr="00670DD8" w:rsidRDefault="00AB65C2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5D3A525E" w14:textId="77777777" w:rsidR="00AB65C2" w:rsidRPr="00670DD8" w:rsidRDefault="00AB65C2" w:rsidP="00AB65C2"/>
    <w:p w14:paraId="735E7504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7D73601C" w14:textId="00442460" w:rsidR="00AB65C2" w:rsidRPr="00670DD8" w:rsidRDefault="00AB65C2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>Cohort definition SGLT2i subgroup analysis – With</w:t>
      </w:r>
      <w:r w:rsidRPr="00670DD8">
        <w:rPr>
          <w:rFonts w:ascii="Times New Roman" w:hAnsi="Times New Roman" w:cs="Times New Roman"/>
        </w:rPr>
        <w:t xml:space="preserve">out </w:t>
      </w:r>
      <w:r w:rsidRPr="00670DD8">
        <w:rPr>
          <w:rFonts w:ascii="Times New Roman" w:hAnsi="Times New Roman" w:cs="Times New Roman"/>
        </w:rPr>
        <w:t xml:space="preserve">SGLT2i </w:t>
      </w:r>
    </w:p>
    <w:p w14:paraId="78A3E7D7" w14:textId="5D163C76" w:rsidR="00670DD8" w:rsidRPr="00670DD8" w:rsidRDefault="00AB65C2" w:rsidP="00670DD8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670DD8" w:rsidRPr="00670DD8" w14:paraId="4539720D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43022B07" w14:textId="77777777" w:rsidR="00670DD8" w:rsidRPr="00670DD8" w:rsidRDefault="00670DD8" w:rsidP="002C2B87">
            <w:pPr>
              <w:rPr>
                <w:sz w:val="18"/>
                <w:szCs w:val="20"/>
              </w:rPr>
            </w:pPr>
          </w:p>
        </w:tc>
      </w:tr>
      <w:tr w:rsidR="00670DD8" w:rsidRPr="00670DD8" w14:paraId="729EE90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7D933A4" w14:textId="77777777" w:rsidR="00670DD8" w:rsidRPr="00670DD8" w:rsidRDefault="00670DD8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670DD8" w:rsidRPr="00670DD8" w14:paraId="159892E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55E9233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81B948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51CFAD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3D106F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505164A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F34BF3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670DD8" w:rsidRPr="00670DD8" w14:paraId="6032CCA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9475273" w14:textId="77777777" w:rsidR="00670DD8" w:rsidRPr="00670DD8" w:rsidRDefault="00670DD8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670DD8" w:rsidRPr="00670DD8" w14:paraId="6AADC66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7E242CB" w14:textId="77777777" w:rsidR="00670DD8" w:rsidRPr="00670DD8" w:rsidRDefault="00670DD8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E291F9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670DD8" w:rsidRPr="00670DD8" w14:paraId="15D5061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7A09856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700E2F3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80F579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FA061D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6D59BF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BCC408B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670DD8" w:rsidRPr="00670DD8" w14:paraId="3D5D651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5761EB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B544BB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BEA638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59FA2CE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6D989BF6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12A41F9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670DD8" w:rsidRPr="00670DD8" w14:paraId="51271B1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FBC66C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FF7F75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6D9E50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035395B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4E627D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C93E78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670DD8" w:rsidRPr="00670DD8" w14:paraId="2D8EFA6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447E9FF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5E8B9E6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C30735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9C6833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FA492F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7A6301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670DD8" w:rsidRPr="00670DD8" w14:paraId="5075575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12A2A45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9A490E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956CC3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1E5814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C9E0B3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621F9B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  <w:tr w:rsidR="00670DD8" w:rsidRPr="00670DD8" w14:paraId="5DFE2B9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0A576FB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6D2601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FBE05B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7EDF46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EC5F2C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B008513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670DD8" w:rsidRPr="00670DD8" w14:paraId="379644B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ADB9CF7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621B0C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586D41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082AF54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08CD580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5E75AE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670DD8" w:rsidRPr="00670DD8" w14:paraId="35C47E4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AD7E46F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763496B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704789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19245B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3886A2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35DEFC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670DD8" w:rsidRPr="00670DD8" w14:paraId="2FA08AE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E2E6E72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64FEBC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314D50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13D866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059BF8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K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E14D0F0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odium-glucose co-transporter 2 (SGLT2) inhibitors</w:t>
            </w:r>
          </w:p>
        </w:tc>
      </w:tr>
      <w:tr w:rsidR="00670DD8" w:rsidRPr="00670DD8" w14:paraId="4EE39DC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CFDF2EC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55D1F3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084BA16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670DD8" w:rsidRPr="00670DD8" w14:paraId="01AF523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D27E50F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E8B322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D10343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670DD8" w:rsidRPr="00670DD8" w14:paraId="168A02A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DF09DC1" w14:textId="77777777" w:rsidR="00670DD8" w:rsidRPr="00670DD8" w:rsidRDefault="00670DD8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E0D64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670DD8" w:rsidRPr="00670DD8" w14:paraId="00846D3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7943009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B0396A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3B8104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756A00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1454990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A23F53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</w:tbl>
    <w:p w14:paraId="735ED66E" w14:textId="77777777" w:rsidR="00670DD8" w:rsidRPr="00670DD8" w:rsidRDefault="00670DD8" w:rsidP="00670DD8">
      <w:pPr>
        <w:pStyle w:val="Heading3"/>
        <w:rPr>
          <w:rFonts w:ascii="Times New Roman" w:hAnsi="Times New Roman" w:cs="Times New Roman"/>
        </w:rPr>
      </w:pPr>
    </w:p>
    <w:p w14:paraId="3B684F4D" w14:textId="77777777" w:rsidR="00670DD8" w:rsidRPr="00670DD8" w:rsidRDefault="00670DD8" w:rsidP="00670DD8"/>
    <w:p w14:paraId="364623D5" w14:textId="77777777" w:rsidR="00670DD8" w:rsidRPr="00670DD8" w:rsidRDefault="00670DD8" w:rsidP="00670DD8">
      <w:pPr>
        <w:pStyle w:val="ListParagraph"/>
        <w:ind w:left="1080"/>
        <w:rPr>
          <w:rFonts w:ascii="Times New Roman" w:hAnsi="Times New Roman" w:cs="Times New Roman"/>
        </w:rPr>
      </w:pPr>
    </w:p>
    <w:p w14:paraId="6307FA8B" w14:textId="542F1F12" w:rsidR="00670DD8" w:rsidRPr="00670DD8" w:rsidRDefault="00AB65C2" w:rsidP="00670DD8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No GLP 1 RA Cohort 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670DD8" w:rsidRPr="00670DD8" w14:paraId="25DEBCCA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423A0DB" w14:textId="77777777" w:rsidR="00670DD8" w:rsidRPr="00670DD8" w:rsidRDefault="00670DD8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Ungrouped terms</w:t>
            </w:r>
          </w:p>
        </w:tc>
      </w:tr>
      <w:tr w:rsidR="00670DD8" w:rsidRPr="00670DD8" w14:paraId="120A9EC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CFD52F1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4D63E54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C5FCD0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524A5A04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emographic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96C33A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707671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ge (at least 18 years (most recent occurrence))</w:t>
            </w:r>
          </w:p>
        </w:tc>
      </w:tr>
      <w:tr w:rsidR="00670DD8" w:rsidRPr="00670DD8" w14:paraId="242174C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C79B4FF" w14:textId="77777777" w:rsidR="00670DD8" w:rsidRPr="00670DD8" w:rsidRDefault="00670DD8" w:rsidP="002C2B87">
            <w:pPr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Group 1</w:t>
            </w:r>
          </w:p>
        </w:tc>
      </w:tr>
      <w:tr w:rsidR="00670DD8" w:rsidRPr="00670DD8" w14:paraId="739312C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89BD7A" w14:textId="77777777" w:rsidR="00670DD8" w:rsidRPr="00670DD8" w:rsidRDefault="00670DD8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936BA3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A HF</w:t>
            </w:r>
          </w:p>
        </w:tc>
      </w:tr>
      <w:tr w:rsidR="00670DD8" w:rsidRPr="00670DD8" w14:paraId="3A305D2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C44D9C6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8636DA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97268BA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5285ED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8CC466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1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FB6FDB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2 diabetes mellitus</w:t>
            </w:r>
          </w:p>
        </w:tc>
      </w:tr>
      <w:tr w:rsidR="00670DD8" w:rsidRPr="00670DD8" w14:paraId="4198997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C735F50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11C635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591BF45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d any of</w:t>
            </w:r>
          </w:p>
        </w:tc>
        <w:tc>
          <w:tcPr>
            <w:tcW w:w="1368" w:type="dxa"/>
          </w:tcPr>
          <w:p w14:paraId="207AAC5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</w:tcPr>
          <w:p w14:paraId="1D32588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I50</w:t>
            </w:r>
            <w:proofErr w:type="gramEnd"/>
            <w:r w:rsidRPr="00670DD8">
              <w:rPr>
                <w:bCs/>
                <w:sz w:val="18"/>
                <w:szCs w:val="20"/>
              </w:rPr>
              <w:t>.22</w:t>
            </w:r>
          </w:p>
        </w:tc>
        <w:tc>
          <w:tcPr>
            <w:tcW w:w="3164" w:type="dxa"/>
          </w:tcPr>
          <w:p w14:paraId="2F7BF5F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hronic systolic (congestive) heart failure</w:t>
            </w:r>
          </w:p>
        </w:tc>
      </w:tr>
      <w:tr w:rsidR="00670DD8" w:rsidRPr="00670DD8" w14:paraId="06CB239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643562D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04DB2D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FD1FE2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260FEC2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BE40AD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TNX:FINDING</w:t>
            </w:r>
            <w:proofErr w:type="gramEnd"/>
            <w:r w:rsidRPr="00670DD8">
              <w:rPr>
                <w:bCs/>
                <w:sz w:val="18"/>
                <w:szCs w:val="20"/>
              </w:rPr>
              <w:t>:200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068065B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eft Ventricular Ejection Fraction (LVEF) (%) (at most 40.00 %)</w:t>
            </w:r>
          </w:p>
        </w:tc>
      </w:tr>
      <w:tr w:rsidR="00670DD8" w:rsidRPr="00670DD8" w14:paraId="1F18FAB0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A21AA08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884BBA4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71F480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61B69B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4B399A0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UMLS:ICD10CM:E10</w:t>
            </w:r>
            <w:proofErr w:type="gram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9196A8A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Type 1 diabetes mellitus</w:t>
            </w:r>
          </w:p>
        </w:tc>
      </w:tr>
      <w:tr w:rsidR="00670DD8" w:rsidRPr="00670DD8" w14:paraId="2E14098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C560184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A84D4A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4E00C1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23D02B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99DBB9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J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333320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Glucagon-like peptide-1 (GLP-1) analogues</w:t>
            </w:r>
          </w:p>
        </w:tc>
      </w:tr>
      <w:tr w:rsidR="00670DD8" w:rsidRPr="00670DD8" w14:paraId="705ECB0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1BE0344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1901A4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04CCFB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DC9629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1D9232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ATC</w:t>
            </w:r>
            <w:proofErr w:type="gramEnd"/>
            <w:r w:rsidRPr="00670DD8">
              <w:rPr>
                <w:bCs/>
                <w:sz w:val="18"/>
                <w:szCs w:val="20"/>
              </w:rPr>
              <w:t>:A10BK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62263F7F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odium-glucose co-transporter 2 (SGLT2) inhibitors</w:t>
            </w:r>
          </w:p>
        </w:tc>
      </w:tr>
      <w:tr w:rsidR="00670DD8" w:rsidRPr="00670DD8" w14:paraId="1261237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FA05203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477486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2F20A4DB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The terms in this group occurred at any time</w:t>
            </w:r>
          </w:p>
        </w:tc>
      </w:tr>
      <w:tr w:rsidR="00670DD8" w:rsidRPr="00670DD8" w14:paraId="49A14E5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399CDF7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2E7F58B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667C4CF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sz w:val="18"/>
                <w:szCs w:val="20"/>
              </w:rPr>
              <w:t>Any instance of GLP 1 occurred on or after any instance of HF</w:t>
            </w:r>
          </w:p>
        </w:tc>
      </w:tr>
      <w:tr w:rsidR="00670DD8" w:rsidRPr="00670DD8" w14:paraId="09A3E67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471255" w14:textId="77777777" w:rsidR="00670DD8" w:rsidRPr="00670DD8" w:rsidRDefault="00670DD8" w:rsidP="002C2B87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D971F9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670DD8">
              <w:rPr>
                <w:b/>
                <w:sz w:val="18"/>
                <w:szCs w:val="20"/>
              </w:rPr>
              <w:t>Group 1B GLP 1</w:t>
            </w:r>
          </w:p>
        </w:tc>
      </w:tr>
      <w:tr w:rsidR="00670DD8" w:rsidRPr="00670DD8" w14:paraId="0ED8F88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CCE0FB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1DFEC2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</w:tcPr>
          <w:p w14:paraId="26736E7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</w:tcPr>
          <w:p w14:paraId="356153A0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71D1E1C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857974</w:t>
            </w:r>
          </w:p>
        </w:tc>
        <w:tc>
          <w:tcPr>
            <w:tcW w:w="3164" w:type="dxa"/>
          </w:tcPr>
          <w:p w14:paraId="1BCFD2D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670DD8">
              <w:rPr>
                <w:bCs/>
                <w:sz w:val="18"/>
                <w:szCs w:val="20"/>
              </w:rPr>
              <w:t>saxagliptin</w:t>
            </w:r>
            <w:proofErr w:type="spellEnd"/>
          </w:p>
        </w:tc>
      </w:tr>
      <w:tr w:rsidR="00670DD8" w:rsidRPr="00670DD8" w14:paraId="5F09278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4C3D64C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800E75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35B8DF1C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10540679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02890682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368001</w:t>
            </w:r>
          </w:p>
        </w:tc>
        <w:tc>
          <w:tcPr>
            <w:tcW w:w="3164" w:type="dxa"/>
          </w:tcPr>
          <w:p w14:paraId="5DCB65B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alogliptin</w:t>
            </w:r>
          </w:p>
        </w:tc>
      </w:tr>
      <w:tr w:rsidR="00670DD8" w:rsidRPr="00670DD8" w14:paraId="1717405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D3EF415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326BBB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</w:tcPr>
          <w:p w14:paraId="2FFD5A71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</w:tcPr>
          <w:p w14:paraId="2583629D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</w:tcPr>
          <w:p w14:paraId="3C6AF86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593411</w:t>
            </w:r>
          </w:p>
        </w:tc>
        <w:tc>
          <w:tcPr>
            <w:tcW w:w="3164" w:type="dxa"/>
          </w:tcPr>
          <w:p w14:paraId="6EC85950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sitagliptin</w:t>
            </w:r>
          </w:p>
        </w:tc>
      </w:tr>
      <w:tr w:rsidR="00670DD8" w:rsidRPr="00670DD8" w14:paraId="5530126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20CCB48" w14:textId="77777777" w:rsidR="00670DD8" w:rsidRPr="00670DD8" w:rsidRDefault="00670DD8" w:rsidP="002C2B87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FDF7C65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BB41677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6CEC318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51F7743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gramStart"/>
            <w:r w:rsidRPr="00670DD8">
              <w:rPr>
                <w:bCs/>
                <w:sz w:val="18"/>
                <w:szCs w:val="20"/>
              </w:rPr>
              <w:t>NLM:RXNORM</w:t>
            </w:r>
            <w:proofErr w:type="gramEnd"/>
            <w:r w:rsidRPr="00670DD8">
              <w:rPr>
                <w:bCs/>
                <w:sz w:val="18"/>
                <w:szCs w:val="20"/>
              </w:rPr>
              <w:t>:1100699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532F35CE" w14:textId="77777777" w:rsidR="00670DD8" w:rsidRPr="00670DD8" w:rsidRDefault="00670DD8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70DD8">
              <w:rPr>
                <w:bCs/>
                <w:sz w:val="18"/>
                <w:szCs w:val="20"/>
              </w:rPr>
              <w:t>linagliptin</w:t>
            </w:r>
          </w:p>
        </w:tc>
      </w:tr>
    </w:tbl>
    <w:p w14:paraId="303EC8D8" w14:textId="77777777" w:rsidR="00670DD8" w:rsidRPr="00670DD8" w:rsidRDefault="00670DD8" w:rsidP="00670DD8"/>
    <w:p w14:paraId="5D7A70DC" w14:textId="77777777" w:rsidR="00AB65C2" w:rsidRPr="00670DD8" w:rsidRDefault="00AB65C2" w:rsidP="00AB65C2">
      <w:pPr>
        <w:pStyle w:val="ListParagraph"/>
        <w:ind w:left="1080"/>
        <w:rPr>
          <w:rFonts w:ascii="Times New Roman" w:hAnsi="Times New Roman" w:cs="Times New Roman"/>
        </w:rPr>
      </w:pPr>
    </w:p>
    <w:p w14:paraId="58191DE1" w14:textId="77777777" w:rsidR="00ED62D5" w:rsidRPr="00670DD8" w:rsidRDefault="00ED62D5" w:rsidP="00ED62D5">
      <w:pPr>
        <w:ind w:left="360"/>
      </w:pPr>
    </w:p>
    <w:p w14:paraId="6EF33091" w14:textId="6570B925" w:rsidR="00E324C5" w:rsidRPr="00670DD8" w:rsidRDefault="00E324C5" w:rsidP="00AB6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0DD8">
        <w:rPr>
          <w:rFonts w:ascii="Times New Roman" w:hAnsi="Times New Roman" w:cs="Times New Roman"/>
        </w:rPr>
        <w:t xml:space="preserve">Outcome definitions </w:t>
      </w:r>
    </w:p>
    <w:p w14:paraId="029B0FC2" w14:textId="77777777" w:rsidR="00E324C5" w:rsidRPr="00670DD8" w:rsidRDefault="00E324C5" w:rsidP="00E324C5">
      <w:pPr>
        <w:pStyle w:val="ListParagraph"/>
        <w:rPr>
          <w:rFonts w:ascii="Times New Roman" w:hAnsi="Times New Roman" w:cs="Times New Roman"/>
        </w:rPr>
      </w:pPr>
    </w:p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62"/>
        <w:gridCol w:w="284"/>
        <w:gridCol w:w="1612"/>
        <w:gridCol w:w="2771"/>
        <w:gridCol w:w="4966"/>
      </w:tblGrid>
      <w:tr w:rsidR="00E324C5" w:rsidRPr="00670DD8" w14:paraId="63A177FC" w14:textId="77777777" w:rsidTr="002C2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1B83A4E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Afib/flutter</w:t>
            </w:r>
          </w:p>
        </w:tc>
      </w:tr>
      <w:tr w:rsidR="00E324C5" w:rsidRPr="00670DD8" w14:paraId="64E51AF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4484F17D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31145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3D9FC3C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4448C176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32A12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F5C8A5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I48</w:t>
            </w:r>
            <w:proofErr w:type="gramEnd"/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330DA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Atrial fibrillation and flutter</w:t>
            </w:r>
          </w:p>
        </w:tc>
      </w:tr>
      <w:tr w:rsidR="00E324C5" w:rsidRPr="00670DD8" w14:paraId="11985848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52618F6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AMI</w:t>
            </w:r>
          </w:p>
        </w:tc>
      </w:tr>
      <w:tr w:rsidR="00E324C5" w:rsidRPr="00670DD8" w14:paraId="787FF19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1C7F7D81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FE6BF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156C0ED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5F63FD0E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9EFDBC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1CF250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I21</w:t>
            </w:r>
            <w:proofErr w:type="gramEnd"/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CC5F2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Acute myocardial infarction</w:t>
            </w:r>
          </w:p>
        </w:tc>
      </w:tr>
      <w:tr w:rsidR="00E324C5" w:rsidRPr="00670DD8" w14:paraId="1D36159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D818772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Hospitalization</w:t>
            </w:r>
          </w:p>
        </w:tc>
      </w:tr>
      <w:tr w:rsidR="00E324C5" w:rsidRPr="00670DD8" w14:paraId="171F40E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3EE79215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4DC0100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7430A38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2508D673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F17C40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Visit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DC840F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HL</w:t>
            </w:r>
            <w:proofErr w:type="gramEnd"/>
            <w:r w:rsidRPr="00670DD8">
              <w:rPr>
                <w:sz w:val="18"/>
              </w:rPr>
              <w:t>7V3.</w:t>
            </w:r>
            <w:proofErr w:type="gramStart"/>
            <w:r w:rsidRPr="00670DD8">
              <w:rPr>
                <w:sz w:val="18"/>
              </w:rPr>
              <w:t>0:VisitType</w:t>
            </w:r>
            <w:proofErr w:type="gramEnd"/>
            <w:r w:rsidRPr="00670DD8">
              <w:rPr>
                <w:sz w:val="18"/>
              </w:rPr>
              <w:t>:EMER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7150A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Visit: Emergency</w:t>
            </w:r>
          </w:p>
        </w:tc>
      </w:tr>
      <w:tr w:rsidR="00E324C5" w:rsidRPr="00670DD8" w14:paraId="4253C50C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08FDA7F1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2089D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Visit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53D26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HL</w:t>
            </w:r>
            <w:proofErr w:type="gramEnd"/>
            <w:r w:rsidRPr="00670DD8">
              <w:rPr>
                <w:sz w:val="18"/>
              </w:rPr>
              <w:t>7V3.</w:t>
            </w:r>
            <w:proofErr w:type="gramStart"/>
            <w:r w:rsidRPr="00670DD8">
              <w:rPr>
                <w:sz w:val="18"/>
              </w:rPr>
              <w:t>0:VisitType</w:t>
            </w:r>
            <w:proofErr w:type="gramEnd"/>
            <w:r w:rsidRPr="00670DD8">
              <w:rPr>
                <w:sz w:val="18"/>
              </w:rPr>
              <w:t>:IMP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BC354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Visit: Inpatient Encounter</w:t>
            </w:r>
          </w:p>
        </w:tc>
      </w:tr>
      <w:tr w:rsidR="00E324C5" w:rsidRPr="00670DD8" w14:paraId="2B52EEA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22BB2D4F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C6024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Procedure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451F15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CPT</w:t>
            </w:r>
            <w:proofErr w:type="gramEnd"/>
            <w:r w:rsidRPr="00670DD8">
              <w:rPr>
                <w:sz w:val="18"/>
              </w:rPr>
              <w:t>:1013659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A4CCD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Hospital Inpatient and Observation Care Services</w:t>
            </w:r>
          </w:p>
        </w:tc>
      </w:tr>
      <w:tr w:rsidR="00E324C5" w:rsidRPr="00670DD8" w14:paraId="4631C44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7997BDE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Mortality</w:t>
            </w:r>
          </w:p>
        </w:tc>
      </w:tr>
      <w:tr w:rsidR="00E324C5" w:rsidRPr="00670DD8" w14:paraId="420C5E1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7E4375FC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D124C7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7E31E64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6F82E26F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35B81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emographic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6E4C05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eceased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B3D65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eceased</w:t>
            </w:r>
          </w:p>
        </w:tc>
      </w:tr>
      <w:tr w:rsidR="00E324C5" w:rsidRPr="00670DD8" w14:paraId="6FBF368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B5BE724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VT/</w:t>
            </w:r>
            <w:proofErr w:type="spellStart"/>
            <w:r w:rsidRPr="00670DD8">
              <w:rPr>
                <w:sz w:val="18"/>
                <w:shd w:val="clear" w:color="auto" w:fill="BFBFBF" w:themeFill="background1" w:themeFillShade="BF"/>
              </w:rPr>
              <w:t>Vfib</w:t>
            </w:r>
            <w:proofErr w:type="spellEnd"/>
          </w:p>
        </w:tc>
      </w:tr>
      <w:tr w:rsidR="00E324C5" w:rsidRPr="00670DD8" w14:paraId="186E474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159AD852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69730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054C3742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59B06A8B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FF43FD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422A2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I47</w:t>
            </w:r>
            <w:proofErr w:type="gramEnd"/>
            <w:r w:rsidRPr="00670DD8">
              <w:rPr>
                <w:sz w:val="18"/>
              </w:rPr>
              <w:t>.2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579DC3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Ventricular tachycardia</w:t>
            </w:r>
          </w:p>
        </w:tc>
      </w:tr>
      <w:tr w:rsidR="00E324C5" w:rsidRPr="00670DD8" w14:paraId="3A698AA9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57F0844A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0FF64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67009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I49</w:t>
            </w:r>
            <w:proofErr w:type="gramEnd"/>
            <w:r w:rsidRPr="00670DD8">
              <w:rPr>
                <w:sz w:val="18"/>
              </w:rPr>
              <w:t>.0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8F818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Ventricular fibrillation and flutter</w:t>
            </w:r>
          </w:p>
        </w:tc>
      </w:tr>
      <w:tr w:rsidR="00E324C5" w:rsidRPr="00670DD8" w14:paraId="6141B86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DF95513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Falsification 1</w:t>
            </w:r>
          </w:p>
        </w:tc>
      </w:tr>
      <w:tr w:rsidR="00E324C5" w:rsidRPr="00670DD8" w14:paraId="7240C17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314B5275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A7179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5571F20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394AC241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40B112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79DE15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H66</w:t>
            </w:r>
            <w:proofErr w:type="gramEnd"/>
            <w:r w:rsidRPr="00670DD8">
              <w:rPr>
                <w:sz w:val="18"/>
              </w:rPr>
              <w:t>.9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DA3D6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Otitis media, unspecified</w:t>
            </w:r>
          </w:p>
        </w:tc>
      </w:tr>
      <w:tr w:rsidR="00E324C5" w:rsidRPr="00670DD8" w14:paraId="6BAB41C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F5FDCEE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HF exacerbation</w:t>
            </w:r>
          </w:p>
        </w:tc>
      </w:tr>
      <w:tr w:rsidR="00E324C5" w:rsidRPr="00670DD8" w14:paraId="0B9DE70F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2406FBF5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FCB44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0B1DAC8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43B5F24E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1D7B9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Medication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41B473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NLM:RXNORM</w:t>
            </w:r>
            <w:proofErr w:type="gramEnd"/>
            <w:r w:rsidRPr="00670DD8">
              <w:rPr>
                <w:sz w:val="18"/>
              </w:rPr>
              <w:t>:1808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87F062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bumetanide (Route: Injectable Product)</w:t>
            </w:r>
          </w:p>
        </w:tc>
      </w:tr>
      <w:tr w:rsidR="00E324C5" w:rsidRPr="00670DD8" w14:paraId="1328AAB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0C718BF8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B136E6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Medication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7F3FE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NLM:RXNORM</w:t>
            </w:r>
            <w:proofErr w:type="gramEnd"/>
            <w:r w:rsidRPr="00670DD8">
              <w:rPr>
                <w:sz w:val="18"/>
              </w:rPr>
              <w:t>:38413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C4777C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torsemide (Route: Injectable Product)</w:t>
            </w:r>
          </w:p>
        </w:tc>
      </w:tr>
      <w:tr w:rsidR="00E324C5" w:rsidRPr="00670DD8" w14:paraId="2E72D021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1A29D9B7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29213E7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Medication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912574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NLM:RXNORM</w:t>
            </w:r>
            <w:proofErr w:type="gramEnd"/>
            <w:r w:rsidRPr="00670DD8">
              <w:rPr>
                <w:sz w:val="18"/>
              </w:rPr>
              <w:t>:4603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AA9714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furosemide (Route: Injectable Product)</w:t>
            </w:r>
          </w:p>
        </w:tc>
      </w:tr>
      <w:tr w:rsidR="00E324C5" w:rsidRPr="00670DD8" w14:paraId="24904503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05A7511E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EDF982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Medication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2DE03F6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NLM:RXNORM</w:t>
            </w:r>
            <w:proofErr w:type="gramEnd"/>
            <w:r w:rsidRPr="00670DD8">
              <w:rPr>
                <w:sz w:val="18"/>
              </w:rPr>
              <w:t>:62349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4AD9B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670DD8">
              <w:rPr>
                <w:sz w:val="18"/>
              </w:rPr>
              <w:t>ethacrynate</w:t>
            </w:r>
            <w:proofErr w:type="spellEnd"/>
            <w:r w:rsidRPr="00670DD8">
              <w:rPr>
                <w:sz w:val="18"/>
              </w:rPr>
              <w:t xml:space="preserve"> (Route: Injectable Product)</w:t>
            </w:r>
          </w:p>
        </w:tc>
      </w:tr>
      <w:tr w:rsidR="00E324C5" w:rsidRPr="00670DD8" w14:paraId="4CB0D335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4DB448A6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53E9D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63F89C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J81</w:t>
            </w:r>
            <w:proofErr w:type="gramEnd"/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9607A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Pulmonary edema</w:t>
            </w:r>
          </w:p>
        </w:tc>
      </w:tr>
      <w:tr w:rsidR="00E324C5" w:rsidRPr="00670DD8" w14:paraId="68D8AADE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36A378EA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62689F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2547DC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J81</w:t>
            </w:r>
            <w:proofErr w:type="gramEnd"/>
            <w:r w:rsidRPr="00670DD8">
              <w:rPr>
                <w:sz w:val="18"/>
              </w:rPr>
              <w:t>.0</w:t>
            </w:r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69B885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Acute pulmonary edema</w:t>
            </w:r>
          </w:p>
        </w:tc>
      </w:tr>
      <w:tr w:rsidR="00E324C5" w:rsidRPr="00670DD8" w14:paraId="7554FAA4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B1FFDB5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AKI</w:t>
            </w:r>
          </w:p>
        </w:tc>
      </w:tr>
      <w:tr w:rsidR="00E324C5" w:rsidRPr="00670DD8" w14:paraId="77D7D986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58206960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E777531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1152BB7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2EC0EC22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2F90F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DD951E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N17</w:t>
            </w:r>
            <w:proofErr w:type="gramEnd"/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282CFD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Acute kidney failure</w:t>
            </w:r>
          </w:p>
        </w:tc>
      </w:tr>
      <w:tr w:rsidR="00E324C5" w:rsidRPr="00670DD8" w14:paraId="49F046DB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DEF21CB" w14:textId="77777777" w:rsidR="00E324C5" w:rsidRPr="00670DD8" w:rsidRDefault="00E324C5" w:rsidP="002C2B87">
            <w:pPr>
              <w:rPr>
                <w:sz w:val="18"/>
              </w:rPr>
            </w:pPr>
            <w:r w:rsidRPr="00670DD8">
              <w:rPr>
                <w:sz w:val="18"/>
                <w:shd w:val="clear" w:color="auto" w:fill="BFBFBF" w:themeFill="background1" w:themeFillShade="BF"/>
              </w:rPr>
              <w:t>CVA</w:t>
            </w:r>
          </w:p>
        </w:tc>
      </w:tr>
      <w:tr w:rsidR="00E324C5" w:rsidRPr="00670DD8" w14:paraId="21839417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" w:type="dxa"/>
            <w:tcBorders>
              <w:top w:val="single" w:sz="4" w:space="0" w:color="808080" w:themeColor="background1" w:themeShade="80"/>
              <w:bottom w:val="nil"/>
            </w:tcBorders>
          </w:tcPr>
          <w:p w14:paraId="21DB1ECB" w14:textId="77777777" w:rsidR="00E324C5" w:rsidRPr="00670DD8" w:rsidRDefault="00E324C5" w:rsidP="002C2B87">
            <w:pPr>
              <w:rPr>
                <w:bCs w:val="0"/>
                <w:sz w:val="18"/>
              </w:rPr>
            </w:pPr>
          </w:p>
        </w:tc>
        <w:tc>
          <w:tcPr>
            <w:tcW w:w="9633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E39266A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670DD8">
              <w:rPr>
                <w:b/>
                <w:sz w:val="18"/>
              </w:rPr>
              <w:t xml:space="preserve"> Outcome definition</w:t>
            </w:r>
          </w:p>
        </w:tc>
      </w:tr>
      <w:tr w:rsidR="00E324C5" w:rsidRPr="00670DD8" w14:paraId="69C9369A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4FD4F944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6B8769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369B9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I63</w:t>
            </w:r>
            <w:proofErr w:type="gramEnd"/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FBBE88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Cerebral infarction</w:t>
            </w:r>
          </w:p>
        </w:tc>
      </w:tr>
      <w:tr w:rsidR="00E324C5" w:rsidRPr="00670DD8" w14:paraId="47B0839D" w14:textId="77777777" w:rsidTr="002C2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gridSpan w:val="2"/>
            <w:tcBorders>
              <w:top w:val="nil"/>
              <w:bottom w:val="nil"/>
            </w:tcBorders>
          </w:tcPr>
          <w:p w14:paraId="6740B1EC" w14:textId="77777777" w:rsidR="00E324C5" w:rsidRPr="00670DD8" w:rsidRDefault="00E324C5" w:rsidP="002C2B87">
            <w:pPr>
              <w:rPr>
                <w:b w:val="0"/>
                <w:sz w:val="18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7F68DDE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Diagnosis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8AD3D0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gramStart"/>
            <w:r w:rsidRPr="00670DD8">
              <w:rPr>
                <w:sz w:val="18"/>
              </w:rPr>
              <w:t>UMLS:ICD10CM:G45</w:t>
            </w:r>
            <w:proofErr w:type="gramEnd"/>
          </w:p>
        </w:tc>
        <w:tc>
          <w:tcPr>
            <w:tcW w:w="4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0B75BB" w14:textId="77777777" w:rsidR="00E324C5" w:rsidRPr="00670DD8" w:rsidRDefault="00E324C5" w:rsidP="002C2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70DD8">
              <w:rPr>
                <w:sz w:val="18"/>
              </w:rPr>
              <w:t>Transient cerebral ischemic attacks and related syndromes</w:t>
            </w:r>
          </w:p>
        </w:tc>
      </w:tr>
    </w:tbl>
    <w:p w14:paraId="59B60177" w14:textId="77777777" w:rsidR="00E324C5" w:rsidRPr="00670DD8" w:rsidRDefault="00E324C5" w:rsidP="00E324C5"/>
    <w:p w14:paraId="36630D7E" w14:textId="77777777" w:rsidR="00E324C5" w:rsidRPr="00670DD8" w:rsidRDefault="00E324C5" w:rsidP="00E324C5"/>
    <w:p w14:paraId="49887202" w14:textId="77777777" w:rsidR="00E324C5" w:rsidRPr="00670DD8" w:rsidRDefault="00E324C5" w:rsidP="00E324C5">
      <w:pPr>
        <w:tabs>
          <w:tab w:val="left" w:pos="451"/>
        </w:tabs>
        <w:spacing w:line="480" w:lineRule="auto"/>
        <w:rPr>
          <w:b/>
        </w:rPr>
      </w:pPr>
    </w:p>
    <w:p w14:paraId="00FA2A18" w14:textId="58D39E20" w:rsidR="00AF507D" w:rsidRPr="00670DD8" w:rsidRDefault="00AF507D"/>
    <w:sectPr w:rsidR="00AF507D" w:rsidRPr="00670DD8" w:rsidSect="00565DB5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DF831" w14:textId="77777777" w:rsidR="000B2590" w:rsidRDefault="000B2590" w:rsidP="00796C2E">
      <w:r>
        <w:separator/>
      </w:r>
    </w:p>
  </w:endnote>
  <w:endnote w:type="continuationSeparator" w:id="0">
    <w:p w14:paraId="2A444CA7" w14:textId="77777777" w:rsidR="000B2590" w:rsidRDefault="000B2590" w:rsidP="00796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B48C5" w14:textId="77777777" w:rsidR="000B2590" w:rsidRDefault="000B2590" w:rsidP="00796C2E">
      <w:r>
        <w:separator/>
      </w:r>
    </w:p>
  </w:footnote>
  <w:footnote w:type="continuationSeparator" w:id="0">
    <w:p w14:paraId="3C920F05" w14:textId="77777777" w:rsidR="000B2590" w:rsidRDefault="000B2590" w:rsidP="00796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A44A2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149C8"/>
    <w:multiLevelType w:val="hybridMultilevel"/>
    <w:tmpl w:val="F68E65E6"/>
    <w:lvl w:ilvl="0" w:tplc="F82069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133721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B5811"/>
    <w:multiLevelType w:val="hybridMultilevel"/>
    <w:tmpl w:val="3BA47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9553F"/>
    <w:multiLevelType w:val="hybridMultilevel"/>
    <w:tmpl w:val="204C80BA"/>
    <w:lvl w:ilvl="0" w:tplc="E16EE8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05518A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9349D6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531B6"/>
    <w:multiLevelType w:val="hybridMultilevel"/>
    <w:tmpl w:val="405A4822"/>
    <w:lvl w:ilvl="0" w:tplc="398AC5BC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0B5025"/>
    <w:multiLevelType w:val="hybridMultilevel"/>
    <w:tmpl w:val="52D2A0B8"/>
    <w:lvl w:ilvl="0" w:tplc="6150D8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7E74E24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C41E1C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D3356D"/>
    <w:multiLevelType w:val="hybridMultilevel"/>
    <w:tmpl w:val="C5CEF1A2"/>
    <w:lvl w:ilvl="0" w:tplc="EAE4E1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44B3ECD"/>
    <w:multiLevelType w:val="hybridMultilevel"/>
    <w:tmpl w:val="B6EC3394"/>
    <w:lvl w:ilvl="0" w:tplc="42922C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57C5EA1"/>
    <w:multiLevelType w:val="hybridMultilevel"/>
    <w:tmpl w:val="3E025A84"/>
    <w:lvl w:ilvl="0" w:tplc="BB6478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5C25422"/>
    <w:multiLevelType w:val="hybridMultilevel"/>
    <w:tmpl w:val="EDB82B4A"/>
    <w:lvl w:ilvl="0" w:tplc="AA5060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2C7061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C53FDE"/>
    <w:multiLevelType w:val="hybridMultilevel"/>
    <w:tmpl w:val="3BA47C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910175"/>
    <w:multiLevelType w:val="hybridMultilevel"/>
    <w:tmpl w:val="567A0DFC"/>
    <w:lvl w:ilvl="0" w:tplc="59C8DA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50096117">
    <w:abstractNumId w:val="3"/>
  </w:num>
  <w:num w:numId="2" w16cid:durableId="2042171599">
    <w:abstractNumId w:val="15"/>
  </w:num>
  <w:num w:numId="3" w16cid:durableId="1069230492">
    <w:abstractNumId w:val="11"/>
  </w:num>
  <w:num w:numId="4" w16cid:durableId="1558082867">
    <w:abstractNumId w:val="10"/>
  </w:num>
  <w:num w:numId="5" w16cid:durableId="1437603841">
    <w:abstractNumId w:val="7"/>
  </w:num>
  <w:num w:numId="6" w16cid:durableId="167252395">
    <w:abstractNumId w:val="4"/>
  </w:num>
  <w:num w:numId="7" w16cid:durableId="1943877037">
    <w:abstractNumId w:val="16"/>
  </w:num>
  <w:num w:numId="8" w16cid:durableId="1328173640">
    <w:abstractNumId w:val="13"/>
  </w:num>
  <w:num w:numId="9" w16cid:durableId="1388794913">
    <w:abstractNumId w:val="5"/>
  </w:num>
  <w:num w:numId="10" w16cid:durableId="1653211728">
    <w:abstractNumId w:val="14"/>
  </w:num>
  <w:num w:numId="11" w16cid:durableId="946155863">
    <w:abstractNumId w:val="2"/>
  </w:num>
  <w:num w:numId="12" w16cid:durableId="81028587">
    <w:abstractNumId w:val="17"/>
  </w:num>
  <w:num w:numId="13" w16cid:durableId="1100491862">
    <w:abstractNumId w:val="0"/>
  </w:num>
  <w:num w:numId="14" w16cid:durableId="925529636">
    <w:abstractNumId w:val="12"/>
  </w:num>
  <w:num w:numId="15" w16cid:durableId="185024776">
    <w:abstractNumId w:val="9"/>
  </w:num>
  <w:num w:numId="16" w16cid:durableId="764690817">
    <w:abstractNumId w:val="8"/>
  </w:num>
  <w:num w:numId="17" w16cid:durableId="1295915883">
    <w:abstractNumId w:val="6"/>
  </w:num>
  <w:num w:numId="18" w16cid:durableId="1132938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8A"/>
    <w:rsid w:val="000930FB"/>
    <w:rsid w:val="000A2FF6"/>
    <w:rsid w:val="000B2590"/>
    <w:rsid w:val="00273E4A"/>
    <w:rsid w:val="00565DB5"/>
    <w:rsid w:val="005F658A"/>
    <w:rsid w:val="00670DD8"/>
    <w:rsid w:val="006D2292"/>
    <w:rsid w:val="00796C2E"/>
    <w:rsid w:val="007C1ABC"/>
    <w:rsid w:val="0080795C"/>
    <w:rsid w:val="00A543AC"/>
    <w:rsid w:val="00AB65C2"/>
    <w:rsid w:val="00AF507D"/>
    <w:rsid w:val="00C67FF3"/>
    <w:rsid w:val="00E0078A"/>
    <w:rsid w:val="00E324C5"/>
    <w:rsid w:val="00EA6243"/>
    <w:rsid w:val="00ED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D96C7"/>
  <w15:chartTrackingRefBased/>
  <w15:docId w15:val="{BABDB2A3-A52A-8243-B208-EDE719A2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DB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7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7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7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7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7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7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7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7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7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00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7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7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7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7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7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5DB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C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C2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6C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C2E"/>
    <w:rPr>
      <w:rFonts w:ascii="Times New Roman" w:eastAsia="Times New Roman" w:hAnsi="Times New Roman" w:cs="Times New Roman"/>
      <w:kern w:val="0"/>
      <w14:ligatures w14:val="none"/>
    </w:rPr>
  </w:style>
  <w:style w:type="table" w:styleId="ListTable2-Accent4">
    <w:name w:val="List Table 2 Accent 4"/>
    <w:basedOn w:val="TableNormal"/>
    <w:uiPriority w:val="47"/>
    <w:rsid w:val="00E324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3431</Words>
  <Characters>1955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arajah, Aravinthan</dc:creator>
  <cp:keywords/>
  <dc:description/>
  <cp:lastModifiedBy>Vignarajah, Aravinthan</cp:lastModifiedBy>
  <cp:revision>5</cp:revision>
  <dcterms:created xsi:type="dcterms:W3CDTF">2025-05-10T00:49:00Z</dcterms:created>
  <dcterms:modified xsi:type="dcterms:W3CDTF">2025-10-28T04:05:00Z</dcterms:modified>
</cp:coreProperties>
</file>